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56775" w14:textId="0BB5C9FF" w:rsidR="00E94DA5" w:rsidRPr="00FE7E26" w:rsidRDefault="00E94DA5" w:rsidP="00E94DA5">
      <w:pPr>
        <w:spacing w:line="360" w:lineRule="auto"/>
        <w:jc w:val="center"/>
        <w:rPr>
          <w:rFonts w:ascii="Times New Roman" w:hAnsi="Times New Roman" w:cs="Times New Roman"/>
          <w:b/>
          <w:sz w:val="44"/>
          <w:szCs w:val="44"/>
          <w:lang w:val="en-US"/>
        </w:rPr>
      </w:pPr>
      <w:r w:rsidRPr="00FE7E26">
        <w:rPr>
          <w:rFonts w:ascii="Times New Roman" w:hAnsi="Times New Roman" w:cs="Times New Roman"/>
          <w:b/>
          <w:sz w:val="40"/>
          <w:szCs w:val="44"/>
          <w:lang w:val="en-US"/>
        </w:rPr>
        <w:t xml:space="preserve">Use of tramadol and other </w:t>
      </w:r>
      <w:r w:rsidR="00B46DB0" w:rsidRPr="00FE7E26">
        <w:rPr>
          <w:rFonts w:ascii="Times New Roman" w:hAnsi="Times New Roman" w:cs="Times New Roman"/>
          <w:b/>
          <w:sz w:val="40"/>
          <w:szCs w:val="44"/>
          <w:lang w:val="en-US"/>
        </w:rPr>
        <w:t>analgesics</w:t>
      </w:r>
      <w:r w:rsidRPr="00FE7E26">
        <w:rPr>
          <w:rFonts w:ascii="Times New Roman" w:hAnsi="Times New Roman" w:cs="Times New Roman"/>
          <w:b/>
          <w:sz w:val="40"/>
          <w:szCs w:val="44"/>
          <w:lang w:val="en-US"/>
        </w:rPr>
        <w:t xml:space="preserve"> </w:t>
      </w:r>
      <w:r w:rsidRPr="00FE7E26">
        <w:rPr>
          <w:rFonts w:ascii="Times New Roman" w:hAnsi="Times New Roman" w:cs="Times New Roman"/>
          <w:b/>
          <w:sz w:val="40"/>
          <w:szCs w:val="44"/>
          <w:lang w:val="en-US"/>
        </w:rPr>
        <w:br/>
        <w:t xml:space="preserve">following media attention and risk minimization </w:t>
      </w:r>
      <w:r w:rsidR="00693CCC" w:rsidRPr="00FE7E26">
        <w:rPr>
          <w:rFonts w:ascii="Times New Roman" w:hAnsi="Times New Roman" w:cs="Times New Roman"/>
          <w:b/>
          <w:sz w:val="40"/>
          <w:szCs w:val="44"/>
          <w:lang w:val="en-US"/>
        </w:rPr>
        <w:t>actions</w:t>
      </w:r>
      <w:r w:rsidRPr="00FE7E26">
        <w:rPr>
          <w:rFonts w:ascii="Times New Roman" w:hAnsi="Times New Roman" w:cs="Times New Roman"/>
          <w:b/>
          <w:sz w:val="40"/>
          <w:szCs w:val="44"/>
          <w:lang w:val="en-US"/>
        </w:rPr>
        <w:t xml:space="preserve"> from regulators: </w:t>
      </w:r>
      <w:r w:rsidRPr="00FE7E26">
        <w:rPr>
          <w:rFonts w:ascii="Times New Roman" w:hAnsi="Times New Roman" w:cs="Times New Roman"/>
          <w:b/>
          <w:sz w:val="40"/>
          <w:szCs w:val="44"/>
          <w:lang w:val="en-US"/>
        </w:rPr>
        <w:br/>
        <w:t>A Danish nationwide drug utilization study</w:t>
      </w:r>
    </w:p>
    <w:p w14:paraId="7AB54B4D" w14:textId="5231CD54" w:rsidR="00E94DA5" w:rsidRPr="00FE7E26" w:rsidRDefault="00BB0924" w:rsidP="00E94DA5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4"/>
          <w:szCs w:val="20"/>
          <w:lang w:val="en-US"/>
        </w:rPr>
        <w:t>European Journal of Clinical Pharmacology</w:t>
      </w:r>
    </w:p>
    <w:p w14:paraId="1816B16D" w14:textId="5DA7B5AD" w:rsidR="00E94DA5" w:rsidRPr="00FE7E26" w:rsidRDefault="00F97AA2" w:rsidP="00E94DA5">
      <w:pPr>
        <w:spacing w:line="360" w:lineRule="auto"/>
        <w:jc w:val="center"/>
        <w:rPr>
          <w:rFonts w:ascii="Times New Roman" w:hAnsi="Times New Roman" w:cs="Times New Roman"/>
          <w:b/>
          <w:sz w:val="52"/>
          <w:szCs w:val="28"/>
          <w:lang w:val="en-US"/>
        </w:rPr>
      </w:pPr>
      <w:r w:rsidRPr="00FE7E26">
        <w:rPr>
          <w:rFonts w:ascii="Times New Roman" w:hAnsi="Times New Roman" w:cs="Times New Roman"/>
          <w:b/>
          <w:sz w:val="32"/>
          <w:szCs w:val="28"/>
          <w:lang w:val="en-US"/>
        </w:rPr>
        <w:t>Online resource 2</w:t>
      </w:r>
    </w:p>
    <w:p w14:paraId="7EA65A9A" w14:textId="77777777" w:rsidR="00E94DA5" w:rsidRPr="00FE7E26" w:rsidRDefault="00E94DA5" w:rsidP="00E20C6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6FCCDE6" w14:textId="39A15E2B" w:rsidR="00E20C69" w:rsidRPr="00767C31" w:rsidRDefault="00E20C69" w:rsidP="00E20C6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67C31">
        <w:rPr>
          <w:rFonts w:ascii="Times New Roman" w:hAnsi="Times New Roman" w:cs="Times New Roman"/>
          <w:sz w:val="20"/>
          <w:szCs w:val="20"/>
        </w:rPr>
        <w:t>Authors: Anne Mette Skov Sørensen, Lotte Rasmussen, Martin Thomsen Ernst, Stine Hasling Mogensen, Mona Vestergaard, Espen Jimenez Solem and Anton Pottegård</w:t>
      </w:r>
    </w:p>
    <w:p w14:paraId="5B73EF8F" w14:textId="77777777" w:rsidR="00E20C69" w:rsidRPr="00FE7E26" w:rsidRDefault="00E20C69" w:rsidP="00E20C6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Anton Pottegård, Clinical Pharmacology, University of Southern Denmark, E-mail: </w:t>
      </w:r>
      <w:hyperlink r:id="rId8" w:history="1">
        <w:r w:rsidRPr="00FE7E26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apottegaard@health.sdu.dk</w:t>
        </w:r>
      </w:hyperlink>
    </w:p>
    <w:p w14:paraId="09BA164C" w14:textId="77777777" w:rsidR="00767B29" w:rsidRPr="00FE7E26" w:rsidRDefault="00767B29" w:rsidP="00E20C69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2F610D0" w14:textId="0B620BE3" w:rsidR="008C333E" w:rsidRPr="00FE7E26" w:rsidRDefault="008C333E" w:rsidP="008C333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ntents </w:t>
      </w:r>
    </w:p>
    <w:p w14:paraId="11A76BA1" w14:textId="429F5069" w:rsidR="008C333E" w:rsidRPr="00FE7E26" w:rsidRDefault="008C333E" w:rsidP="00E94DA5">
      <w:pPr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sz w:val="20"/>
          <w:szCs w:val="20"/>
          <w:lang w:val="en-US"/>
        </w:rPr>
        <w:t>Figure 1. Total use of opioids</w:t>
      </w:r>
      <w:r w:rsidR="001446E0"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 per 1000 individuals</w:t>
      </w: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 measured in </w:t>
      </w:r>
      <w:r w:rsidR="006D07FC" w:rsidRPr="00FE7E26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EF69E8" w:rsidRPr="004420B0">
        <w:rPr>
          <w:rFonts w:ascii="Times New Roman" w:hAnsi="Times New Roman" w:cs="Times New Roman"/>
          <w:sz w:val="20"/>
          <w:szCs w:val="20"/>
          <w:lang w:val="en-US"/>
        </w:rPr>
        <w:t xml:space="preserve">efined </w:t>
      </w:r>
      <w:r w:rsidR="006D07FC" w:rsidRPr="004420B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EF69E8" w:rsidRPr="004420B0">
        <w:rPr>
          <w:rFonts w:ascii="Times New Roman" w:hAnsi="Times New Roman" w:cs="Times New Roman"/>
          <w:sz w:val="20"/>
          <w:szCs w:val="20"/>
          <w:lang w:val="en-US"/>
        </w:rPr>
        <w:t xml:space="preserve">aily </w:t>
      </w:r>
      <w:r w:rsidR="006D07FC" w:rsidRPr="00FE7E26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EF69E8" w:rsidRPr="00FE7E26">
        <w:rPr>
          <w:rFonts w:ascii="Times New Roman" w:hAnsi="Times New Roman" w:cs="Times New Roman"/>
          <w:sz w:val="20"/>
          <w:szCs w:val="20"/>
          <w:lang w:val="en-US"/>
        </w:rPr>
        <w:t>oses (</w:t>
      </w:r>
      <w:r w:rsidRPr="00FE7E26">
        <w:rPr>
          <w:rFonts w:ascii="Times New Roman" w:hAnsi="Times New Roman" w:cs="Times New Roman"/>
          <w:sz w:val="20"/>
          <w:szCs w:val="20"/>
          <w:lang w:val="en-US"/>
        </w:rPr>
        <w:t>DDD</w:t>
      </w:r>
      <w:r w:rsidR="00EF69E8" w:rsidRPr="00FE7E2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 and specified by different opioids per month from 2014 to 201</w:t>
      </w:r>
      <w:r w:rsidR="001446E0" w:rsidRPr="00FE7E26">
        <w:rPr>
          <w:rFonts w:ascii="Times New Roman" w:hAnsi="Times New Roman" w:cs="Times New Roman"/>
          <w:sz w:val="20"/>
          <w:szCs w:val="20"/>
          <w:lang w:val="en-US"/>
        </w:rPr>
        <w:t>9</w:t>
      </w:r>
    </w:p>
    <w:p w14:paraId="5ED8BCB4" w14:textId="565F4344" w:rsidR="008C333E" w:rsidRPr="00FE7E26" w:rsidRDefault="008C333E" w:rsidP="00E94DA5">
      <w:pPr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Figure 2. Prevalence proportion </w:t>
      </w:r>
      <w:r w:rsidR="001446E0"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per 1000 individuals </w:t>
      </w:r>
      <w:r w:rsidRPr="00FE7E26">
        <w:rPr>
          <w:rFonts w:ascii="Times New Roman" w:hAnsi="Times New Roman" w:cs="Times New Roman"/>
          <w:sz w:val="20"/>
          <w:szCs w:val="20"/>
          <w:lang w:val="en-US"/>
        </w:rPr>
        <w:t>per year from 2014 to 201</w:t>
      </w:r>
      <w:r w:rsidR="001446E0" w:rsidRPr="00FE7E26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, opioids </w:t>
      </w:r>
    </w:p>
    <w:p w14:paraId="3BCC2E97" w14:textId="6A62FC3C" w:rsidR="008C333E" w:rsidRPr="00FE7E26" w:rsidRDefault="008C333E" w:rsidP="00E94DA5">
      <w:pPr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Figure 3. Prevalence proportion </w:t>
      </w:r>
      <w:r w:rsidR="001446E0"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per 1000 individuals </w:t>
      </w:r>
      <w:r w:rsidRPr="00FE7E26">
        <w:rPr>
          <w:rFonts w:ascii="Times New Roman" w:hAnsi="Times New Roman" w:cs="Times New Roman"/>
          <w:sz w:val="20"/>
          <w:szCs w:val="20"/>
          <w:lang w:val="en-US"/>
        </w:rPr>
        <w:t>per quarter from 2014 to 201</w:t>
      </w:r>
      <w:r w:rsidR="001446E0" w:rsidRPr="00FE7E26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F69E8" w:rsidRPr="00FE7E26">
        <w:rPr>
          <w:rFonts w:ascii="Times New Roman" w:hAnsi="Times New Roman" w:cs="Times New Roman"/>
          <w:sz w:val="20"/>
          <w:szCs w:val="20"/>
          <w:lang w:val="en-US"/>
        </w:rPr>
        <w:t>nonsteroidal anti-inflammatory drugs (</w:t>
      </w:r>
      <w:r w:rsidRPr="00FE7E26">
        <w:rPr>
          <w:rFonts w:ascii="Times New Roman" w:hAnsi="Times New Roman" w:cs="Times New Roman"/>
          <w:sz w:val="20"/>
          <w:szCs w:val="20"/>
          <w:lang w:val="en-US"/>
        </w:rPr>
        <w:t>NSAIDs</w:t>
      </w:r>
      <w:r w:rsidR="00EF69E8" w:rsidRPr="00FE7E2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 and gabapentinoids </w:t>
      </w:r>
    </w:p>
    <w:p w14:paraId="23243199" w14:textId="125C7E1A" w:rsidR="008C333E" w:rsidRPr="00FE7E26" w:rsidRDefault="008C333E" w:rsidP="00E94DA5">
      <w:pPr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Figure 4. Lorenz curves for tramadol 2016 </w:t>
      </w:r>
    </w:p>
    <w:p w14:paraId="1A68805D" w14:textId="781C4AB8" w:rsidR="00FE7E26" w:rsidRPr="00FE7E26" w:rsidRDefault="008C333E" w:rsidP="00E94DA5">
      <w:pPr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sz w:val="20"/>
          <w:szCs w:val="20"/>
          <w:lang w:val="en-US"/>
        </w:rPr>
        <w:t>Figure 5. Lorenz curves for tramadol 2017</w:t>
      </w:r>
    </w:p>
    <w:p w14:paraId="1F4D2952" w14:textId="397BB5EE" w:rsidR="008C333E" w:rsidRPr="004420B0" w:rsidRDefault="008C333E" w:rsidP="00E94DA5">
      <w:pPr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420B0">
        <w:rPr>
          <w:rFonts w:ascii="Times New Roman" w:hAnsi="Times New Roman" w:cs="Times New Roman"/>
          <w:sz w:val="20"/>
          <w:szCs w:val="20"/>
          <w:lang w:val="en-US"/>
        </w:rPr>
        <w:t>Table 1. Gender-, age- and morbidity-characteristics for opioid users in 2016</w:t>
      </w:r>
    </w:p>
    <w:p w14:paraId="39B2D86B" w14:textId="1F1E1BCD" w:rsidR="00EF69E8" w:rsidRPr="00FE7E26" w:rsidRDefault="008C333E" w:rsidP="00E94DA5">
      <w:pPr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Table 2. Gender-, age- and morbidity-characteristics for opioid users in 2017 </w:t>
      </w:r>
    </w:p>
    <w:p w14:paraId="4F41C672" w14:textId="611D455D" w:rsidR="008C333E" w:rsidRPr="00FE7E26" w:rsidRDefault="008C333E" w:rsidP="00E94DA5">
      <w:pPr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sz w:val="20"/>
          <w:szCs w:val="20"/>
          <w:lang w:val="en-US"/>
        </w:rPr>
        <w:t>Table 3. Medical profile of prescribers issuing prescriptions of tramadol among prevalent tramadol users</w:t>
      </w:r>
    </w:p>
    <w:p w14:paraId="2966E4BF" w14:textId="3AFADBF9" w:rsidR="008C333E" w:rsidRPr="00FE7E26" w:rsidRDefault="008C333E" w:rsidP="00E94DA5">
      <w:pPr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Table 4. Medical profile of prescribers issuing prescriptions of tramadol among new tramadol users </w:t>
      </w:r>
    </w:p>
    <w:p w14:paraId="34F19EFA" w14:textId="44D5BB78" w:rsidR="008C333E" w:rsidRPr="00FE7E26" w:rsidRDefault="008C333E" w:rsidP="00E94DA5">
      <w:pPr>
        <w:spacing w:after="100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Table 5. Number of unique prescribers among </w:t>
      </w:r>
      <w:r w:rsidR="009D6983"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opioid users </w:t>
      </w:r>
      <w:r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during the given year </w:t>
      </w:r>
    </w:p>
    <w:p w14:paraId="0C6046AF" w14:textId="07ED4FA7" w:rsidR="00B75089" w:rsidRPr="00FE7E26" w:rsidRDefault="008C333E" w:rsidP="00AF484D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21869020"/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  <w:bookmarkEnd w:id="0"/>
    </w:p>
    <w:p w14:paraId="648465EA" w14:textId="61DF24A4" w:rsidR="005F4B1A" w:rsidRPr="00FE7E26" w:rsidRDefault="005F4B1A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Figure 1. Total 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monthly 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use of opioids </w:t>
      </w:r>
      <w:r w:rsidR="001446E0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per 1000 individuals 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measured in 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>defined daily doses (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>DDD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specified by different opioids from 2014 to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>201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>9. The three dashed vertical lines denote the time of the media attention (June 2017) and regulatory actions (September 2017 and January 2018) – see the main text for additional details.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2F7AACD1" w14:textId="7FE3F944" w:rsidR="00FE7E26" w:rsidRPr="00FE7E26" w:rsidRDefault="00FE7E26" w:rsidP="005F4B1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noProof/>
          <w:lang w:val="en-US"/>
        </w:rPr>
        <w:drawing>
          <wp:inline distT="0" distB="0" distL="0" distR="0" wp14:anchorId="67DE9EEF" wp14:editId="2328735A">
            <wp:extent cx="6120130" cy="4590415"/>
            <wp:effectExtent l="0" t="0" r="0" b="635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07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D9D3B" w14:textId="21F965C4" w:rsidR="00F01A5A" w:rsidRPr="00FE7E26" w:rsidRDefault="00F01A5A" w:rsidP="00366A03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B7168FD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5C8D92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6AE20F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AAE8D80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9EFAEB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7F07846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5216467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4FD25D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D59842" w14:textId="7D15A45F" w:rsidR="005F4B1A" w:rsidRPr="00FE7E26" w:rsidRDefault="005F4B1A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Figure 2. 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>Annual p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>revalence proportion</w:t>
      </w:r>
      <w:r w:rsidR="001446E0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er 1000 individuals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opioid users from 2014 to 201</w:t>
      </w:r>
      <w:r w:rsidR="001446E0" w:rsidRPr="00FE7E26">
        <w:rPr>
          <w:rFonts w:ascii="Times New Roman" w:hAnsi="Times New Roman" w:cs="Times New Roman"/>
          <w:b/>
          <w:sz w:val="20"/>
          <w:szCs w:val="20"/>
          <w:lang w:val="en-US"/>
        </w:rPr>
        <w:t>9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14:paraId="523EDBD1" w14:textId="77C1C52D" w:rsidR="00ED45AF" w:rsidRPr="00FE7E26" w:rsidRDefault="00ED45AF" w:rsidP="005F4B1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8D972C7" w14:textId="7634394F" w:rsidR="00FE7E26" w:rsidRPr="00FE7E26" w:rsidRDefault="00FE7E26" w:rsidP="005F4B1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E26">
        <w:rPr>
          <w:noProof/>
          <w:lang w:val="en-US"/>
        </w:rPr>
        <w:drawing>
          <wp:inline distT="0" distB="0" distL="0" distR="0" wp14:anchorId="4C877546" wp14:editId="1FA9F624">
            <wp:extent cx="6120130" cy="4590415"/>
            <wp:effectExtent l="0" t="0" r="0" b="635"/>
            <wp:docPr id="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05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3B179" w14:textId="77777777" w:rsidR="00F01A5A" w:rsidRPr="00FE7E26" w:rsidRDefault="00F01A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BB32095" w14:textId="3D4146FE" w:rsidR="00A15F33" w:rsidRPr="00FE7E26" w:rsidRDefault="005F4B1A" w:rsidP="00A15F33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Figure 3. 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>Quarterly p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valence proportion </w:t>
      </w:r>
      <w:r w:rsidR="001446E0" w:rsidRPr="004420B0">
        <w:rPr>
          <w:rFonts w:ascii="Times New Roman" w:hAnsi="Times New Roman" w:cs="Times New Roman"/>
          <w:b/>
          <w:sz w:val="20"/>
          <w:szCs w:val="20"/>
          <w:lang w:val="en-US"/>
        </w:rPr>
        <w:t xml:space="preserve">per 1000 individuals </w:t>
      </w:r>
      <w:r w:rsidRPr="004420B0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</w:t>
      </w:r>
      <w:r w:rsidR="00EF69E8" w:rsidRPr="00FE7E26">
        <w:rPr>
          <w:rFonts w:ascii="Times New Roman" w:hAnsi="Times New Roman" w:cs="Times New Roman"/>
          <w:b/>
          <w:sz w:val="20"/>
          <w:szCs w:val="20"/>
          <w:lang w:val="en-US"/>
        </w:rPr>
        <w:t>nonsteroidal anti-inflammatory drug (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>NSAID</w:t>
      </w:r>
      <w:r w:rsidR="00EF69E8" w:rsidRPr="00FE7E26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proofErr w:type="spellStart"/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>gabapentinoid</w:t>
      </w:r>
      <w:proofErr w:type="spellEnd"/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use 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>from 2014 to 201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9. The three dashed vertical lines denote the time of the media attention (June 2017) and regulatory actions (September 2017 and January 2018) – see the main text for additional details. </w:t>
      </w:r>
    </w:p>
    <w:p w14:paraId="673C52E9" w14:textId="7D3921FD" w:rsidR="005F4B1A" w:rsidRPr="00FE7E26" w:rsidRDefault="005F4B1A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55B320A" w14:textId="402CC7DC" w:rsidR="007F41FB" w:rsidRPr="00FE7E26" w:rsidRDefault="007F41F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3E2849" w14:textId="6FB3C721" w:rsidR="00F01A5A" w:rsidRPr="00FE7E26" w:rsidRDefault="007F41F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noProof/>
          <w:lang w:val="en-US"/>
        </w:rPr>
        <w:drawing>
          <wp:inline distT="0" distB="0" distL="0" distR="0" wp14:anchorId="5EEB3A1E" wp14:editId="0814AE91">
            <wp:extent cx="6120130" cy="4590415"/>
            <wp:effectExtent l="0" t="0" r="0" b="635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06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1A5A" w:rsidRPr="00FE7E26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09C52F5" w14:textId="6CE27AB2" w:rsidR="00ED45AF" w:rsidRPr="00FE7E26" w:rsidRDefault="005F4B1A" w:rsidP="00ED45A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Figure 4</w:t>
      </w:r>
      <w:r w:rsidR="00ED45AF" w:rsidRPr="00FE7E26">
        <w:rPr>
          <w:rFonts w:ascii="Times New Roman" w:hAnsi="Times New Roman" w:cs="Times New Roman"/>
          <w:b/>
          <w:sz w:val="20"/>
          <w:szCs w:val="20"/>
          <w:lang w:val="en-US"/>
        </w:rPr>
        <w:t>. Lorenz curves of tramadol use in 2016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A15F33" w:rsidRPr="00FE7E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5F33" w:rsidRPr="004420B0">
        <w:rPr>
          <w:rFonts w:ascii="Times New Roman" w:hAnsi="Times New Roman" w:cs="Times New Roman"/>
          <w:b/>
          <w:sz w:val="20"/>
          <w:szCs w:val="20"/>
          <w:lang w:val="en-US"/>
        </w:rPr>
        <w:t>The curve denotes the proportion X of the total filled amount of tramadol (measured in defined daily doses (DDDs)) in 201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>6 that is accounted for by the proportion X of users.</w:t>
      </w:r>
    </w:p>
    <w:p w14:paraId="4827640F" w14:textId="2DB24F1E" w:rsidR="00ED45AF" w:rsidRPr="00FE7E26" w:rsidRDefault="001446E0" w:rsidP="00ED45A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noProof/>
          <w:lang w:val="en-US"/>
        </w:rPr>
        <w:drawing>
          <wp:inline distT="0" distB="0" distL="0" distR="0" wp14:anchorId="2C91F3FD" wp14:editId="034A6A72">
            <wp:extent cx="6120130" cy="4437380"/>
            <wp:effectExtent l="0" t="0" r="0" b="127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0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10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3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6723C" w14:textId="77777777" w:rsidR="00F01A5A" w:rsidRPr="00FE7E26" w:rsidRDefault="00F01A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05C93906" w14:textId="66F823CC" w:rsidR="00ED45AF" w:rsidRPr="004420B0" w:rsidRDefault="00ED45A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Figure</w:t>
      </w:r>
      <w:r w:rsidR="005F4B1A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5</w:t>
      </w:r>
      <w:r w:rsidR="005F4B1A" w:rsidRPr="00FE7E2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F4B1A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Lorenz curves 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>of</w:t>
      </w:r>
      <w:r w:rsidR="005F4B1A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amadol 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use in </w:t>
      </w:r>
      <w:r w:rsidR="005F4B1A" w:rsidRPr="00FE7E26">
        <w:rPr>
          <w:rFonts w:ascii="Times New Roman" w:hAnsi="Times New Roman" w:cs="Times New Roman"/>
          <w:b/>
          <w:sz w:val="20"/>
          <w:szCs w:val="20"/>
          <w:lang w:val="en-US"/>
        </w:rPr>
        <w:t>201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 w:rsidR="00A15F33" w:rsidRPr="00FE7E26">
        <w:rPr>
          <w:rFonts w:ascii="Times New Roman" w:hAnsi="Times New Roman" w:cs="Times New Roman"/>
          <w:b/>
          <w:sz w:val="20"/>
          <w:szCs w:val="20"/>
          <w:lang w:val="en-US"/>
        </w:rPr>
        <w:t>. The curve denotes the proportion X of the total filled amount of tramadol (measured in defined daily doses (DDDs)) in 2017</w:t>
      </w:r>
      <w:r w:rsidR="00A15F33" w:rsidRPr="004420B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at is accounted for by the proportion X of users.</w:t>
      </w:r>
    </w:p>
    <w:p w14:paraId="139D4AC3" w14:textId="3FC6BA76" w:rsidR="00ED45AF" w:rsidRPr="00FE7E26" w:rsidRDefault="001446E0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noProof/>
          <w:lang w:val="en-US"/>
        </w:rPr>
        <w:drawing>
          <wp:inline distT="0" distB="0" distL="0" distR="0" wp14:anchorId="45EC18E8" wp14:editId="67ABB036">
            <wp:extent cx="6120130" cy="4437380"/>
            <wp:effectExtent l="0" t="0" r="0" b="1270"/>
            <wp:docPr id="9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1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11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3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9DB6E" w14:textId="7980D0DB" w:rsidR="00F01A5A" w:rsidRPr="00FE7E26" w:rsidRDefault="00F01A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115A1C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C96C512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CDC1295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D6591AA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A166945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47090F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DDD4CBE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60245E2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0C4034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21B42C9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73D477" w14:textId="6D07DFA2" w:rsidR="005F4B1A" w:rsidRPr="004420B0" w:rsidRDefault="005F4B1A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20B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1 Gender-, age- and morbidity-characteristics for opioid users in 2016</w:t>
      </w:r>
    </w:p>
    <w:p w14:paraId="245033E2" w14:textId="77777777" w:rsidR="003A0FA2" w:rsidRPr="00FE7E26" w:rsidRDefault="003A0FA2" w:rsidP="003A0FA2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1" w:name="_GoBack"/>
      <w:bookmarkEnd w:id="1"/>
    </w:p>
    <w:tbl>
      <w:tblPr>
        <w:tblW w:w="9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4"/>
        <w:gridCol w:w="1346"/>
        <w:gridCol w:w="1344"/>
        <w:gridCol w:w="1481"/>
        <w:gridCol w:w="1344"/>
        <w:gridCol w:w="1211"/>
        <w:gridCol w:w="1539"/>
      </w:tblGrid>
      <w:tr w:rsidR="003250AF" w:rsidRPr="00FE7E26" w14:paraId="1DEEFAA0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7FE7D1C0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B66C1A3" w14:textId="5B2A8652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Any</w:t>
            </w:r>
            <w:r w:rsidR="006179F4"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</w:t>
            </w: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opioid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01F730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Morphine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18D24F8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Oxycodone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ED00BDE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ramadol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E643251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odein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4EB3222" w14:textId="23900ABB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Other</w:t>
            </w:r>
            <w:r w:rsidR="006179F4"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</w:t>
            </w: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opioids</w:t>
            </w:r>
          </w:p>
        </w:tc>
      </w:tr>
      <w:tr w:rsidR="003250AF" w:rsidRPr="00FE7E26" w14:paraId="63120BB9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74118F68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0B78D54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487,239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CB5B5C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81,375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20C0443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61,309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20C5E2D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291,149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F85A40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120,243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4F2D63F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43,627)</w:t>
            </w:r>
          </w:p>
        </w:tc>
      </w:tr>
      <w:tr w:rsidR="003250AF" w:rsidRPr="00FE7E26" w14:paraId="50ED1950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46589412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Female sex (%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F35448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86,178 (58.7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9933F58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4,753 (55.0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0F1EB4F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4,888 (56.9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BDD1575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66,868 (57.3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B8D089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9,640 (66.2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C8F4F9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8,353 (65.0%)</w:t>
            </w:r>
          </w:p>
        </w:tc>
      </w:tr>
      <w:tr w:rsidR="003250AF" w:rsidRPr="00FE7E26" w14:paraId="4B003548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32F0FA97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Age (years)</w:t>
            </w: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  <w:t>1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1CA353D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1 (47-73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56962D1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5 (52-76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700B6D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4 (50-75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173BB9C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0 (46-72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FF13785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0 (47-72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3EBE014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4 (60-84)</w:t>
            </w:r>
          </w:p>
        </w:tc>
      </w:tr>
      <w:tr w:rsidR="003250AF" w:rsidRPr="00FE7E26" w14:paraId="0E3EAEB8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6208F913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Essential hypertension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D4839A7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17,268 (24.1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6D876C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3,349 (28.7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951E2EC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7,284 (28.2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57B52C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9,603 (23.9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7234401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5,390 (21.1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EF4BE8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6,257 (37.3%)</w:t>
            </w:r>
          </w:p>
        </w:tc>
      </w:tr>
      <w:tr w:rsidR="003250AF" w:rsidRPr="00FE7E26" w14:paraId="44516BAC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15C1829E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Ischemic heart disease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BBC9C99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3,963 (13.1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DD07212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2,935 (15.9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0B50A3C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,313 (15.2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C5676A3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8,305 (13.2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C123910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3,682 (11.4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223D93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,592 (19.7%)</w:t>
            </w:r>
          </w:p>
        </w:tc>
      </w:tr>
      <w:tr w:rsidR="003250AF" w:rsidRPr="00FE7E26" w14:paraId="5D8DB648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029C8B04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hronic kidney disease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A8DD0A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042 (2.1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D8A52FD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803 (2.2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E9E86D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981 (3.2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2A85C52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,184 (2.1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FEA8AD5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694 (1.4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3DCED70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782 (4.1%)</w:t>
            </w:r>
          </w:p>
        </w:tc>
      </w:tr>
      <w:tr w:rsidR="003250AF" w:rsidRPr="00FE7E26" w14:paraId="3BEFD41E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2096C4C5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Osteoarthriti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307808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9,234 (22.4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1DA6F0B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1,715 (26.7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3E2D51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0,081 (32.8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015698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4,872 (22.3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07E7D9E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2,861 (19.0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FA5EFDE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2,611 (28.9%)</w:t>
            </w:r>
          </w:p>
        </w:tc>
      </w:tr>
      <w:tr w:rsidR="003250AF" w:rsidRPr="00FE7E26" w14:paraId="254E89B3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7AA94CC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Diabete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BF34BE1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5,769 (13.5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FB2CBA2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2,700 (15.6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93AD7F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,222 (15.0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17C484C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9,878 (13.7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7EE411C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4,667 (12.2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A449D2D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,480 (17.1%)</w:t>
            </w:r>
          </w:p>
        </w:tc>
      </w:tr>
      <w:tr w:rsidR="003250AF" w:rsidRPr="00FE7E26" w14:paraId="1C38188B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510558A7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Affective disorder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526DED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2,612 (8.7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F3FA9EF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,636 (10.6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86708C5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942 (9.7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3C84A55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5,496 (8.8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5D84D69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,353 (7.8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61E8744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704 (13.1%)</w:t>
            </w:r>
          </w:p>
        </w:tc>
      </w:tr>
      <w:tr w:rsidR="003250AF" w:rsidRPr="00FE7E26" w14:paraId="23A690B4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2F1241FF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 Depression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A7AA1A3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9,192 (8.0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D97C76C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,984 (9.8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2CA78F0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517 (9.0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C8E6F05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3,412 (8.0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F45F8DF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,493 (7.1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A6945C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319 (12.2%)</w:t>
            </w:r>
          </w:p>
        </w:tc>
      </w:tr>
      <w:tr w:rsidR="003250AF" w:rsidRPr="00FE7E26" w14:paraId="791E18B1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4809FFB7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Migraine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2A3DD68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183 (2.1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371B507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596 (2.0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C3A83A4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331 (2.2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BD909F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860 (2.0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06004F9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,254 (2.7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EAB9FCB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59 (2.0%)</w:t>
            </w:r>
          </w:p>
        </w:tc>
      </w:tr>
      <w:tr w:rsidR="003250AF" w:rsidRPr="00FE7E26" w14:paraId="086C7974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12A6385D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ancer</w:t>
            </w: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  <w:t>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DCCF738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4,340 (11.2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B34D200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5,886 (19.5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468F563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,285 (15.1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99A90F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8,452 (9.8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9B7F779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939 (9.1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19DA916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,687 (22.2%)</w:t>
            </w:r>
          </w:p>
        </w:tc>
      </w:tr>
      <w:tr w:rsidR="003250AF" w:rsidRPr="00FE7E26" w14:paraId="4A4E8B49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447BFD0E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Substance abuse</w:t>
            </w: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  <w:t>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3A7D87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4,908 (9.2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928AAB8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019 (12.3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82A2BFC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,259 (10.2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4E645E7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7,496 (9.4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1148337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,940 (7.4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AFA95B9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,858 (11.1%)</w:t>
            </w:r>
          </w:p>
        </w:tc>
      </w:tr>
      <w:tr w:rsidR="003250AF" w:rsidRPr="00FE7E26" w14:paraId="5C939D92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424253E3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OPD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598FDE4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7,304 (7.7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950BFCF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,309 (11.4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9DB59F2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488 (9.0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F16420D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1,822 (7.5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3F0BBD9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,748 (6.4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563467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672 (13.0%)</w:t>
            </w:r>
          </w:p>
        </w:tc>
      </w:tr>
      <w:tr w:rsidR="003250AF" w:rsidRPr="00FE7E26" w14:paraId="50A39B55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2610CF6B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Pain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DF20C7E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3,561 (11.0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9D628B1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3,910 (17.1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7E4164C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725 (17.5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4382F28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7,893 (9.6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A7611A9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,956 (7.4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E904B40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341 (23.7%)</w:t>
            </w:r>
          </w:p>
        </w:tc>
      </w:tr>
      <w:tr w:rsidR="003250AF" w:rsidRPr="00FE7E26" w14:paraId="61F2841D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2F8AF7D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 Acute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1533639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029 (1.0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053DBE1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251 (1.5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C274943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47 (1.5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A3284C0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,849 (1.0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F1BABCB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57 (0.8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39A4FC1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59 (1.7%)</w:t>
            </w:r>
          </w:p>
        </w:tc>
      </w:tr>
      <w:tr w:rsidR="003250AF" w:rsidRPr="00FE7E26" w14:paraId="6B1D4D1F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2FC3470B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 Chronic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1894A28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2,195 (6.6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AEEE694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,886 (10.9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A1093F4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,867 (11.2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908EFD3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6,012 (5.5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6E558FB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,808 (4.0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7935B2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,854 (15.7%)</w:t>
            </w:r>
          </w:p>
        </w:tc>
      </w:tr>
      <w:tr w:rsidR="003250AF" w:rsidRPr="00FE7E26" w14:paraId="2266DDB4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5E2489A2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Fibromyalgia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AC0F0EE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,723 (0.6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6E7B594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86 (0.6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22D9D72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65 (0.6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AFDFE79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669 (0.6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D183C8D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45 (0.5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5D7C9D5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78 (0.9%)</w:t>
            </w:r>
          </w:p>
        </w:tc>
      </w:tr>
      <w:tr w:rsidR="003250AF" w:rsidRPr="00FE7E26" w14:paraId="10B34F2D" w14:textId="77777777" w:rsidTr="003250AF">
        <w:trPr>
          <w:trHeight w:val="296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5F53F664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Rheumatoid arthriti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320366B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,391 (1.5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5D46369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528 (1.9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FF6AA5A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102 (1.8%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4F23E99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,571 (1.6%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C584FD2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502 (1.2%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2FAF5C5" w14:textId="77777777" w:rsidR="003250AF" w:rsidRPr="00366A03" w:rsidRDefault="003250AF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034 (2.4%)</w:t>
            </w:r>
          </w:p>
        </w:tc>
      </w:tr>
      <w:tr w:rsidR="003250AF" w:rsidRPr="00393EE4" w14:paraId="432CE3AD" w14:textId="77777777" w:rsidTr="003250AF">
        <w:trPr>
          <w:trHeight w:val="296"/>
        </w:trPr>
        <w:tc>
          <w:tcPr>
            <w:tcW w:w="9879" w:type="dxa"/>
            <w:gridSpan w:val="7"/>
            <w:shd w:val="clear" w:color="auto" w:fill="auto"/>
            <w:noWrap/>
            <w:vAlign w:val="bottom"/>
          </w:tcPr>
          <w:p w14:paraId="22B196C6" w14:textId="77777777" w:rsidR="003250AF" w:rsidRDefault="003250AF" w:rsidP="003250A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  <w:r w:rsidRPr="00FE7E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sults are presented as median (IQR) </w:t>
            </w:r>
            <w:r w:rsidRPr="00FE7E2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2</w:t>
            </w:r>
            <w:r w:rsidRPr="00FE7E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ancers excluding nonmelanoma skin cancer </w:t>
            </w:r>
            <w:r w:rsidRPr="00FE7E2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3</w:t>
            </w:r>
            <w:r w:rsidRPr="004420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ental and </w:t>
            </w:r>
            <w:proofErr w:type="spellStart"/>
            <w:r w:rsidRPr="004420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ehavioural</w:t>
            </w:r>
            <w:proofErr w:type="spellEnd"/>
            <w:r w:rsidRPr="004420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isorders due to psychoactive substance use</w:t>
            </w:r>
          </w:p>
          <w:p w14:paraId="49F12533" w14:textId="11F1FE74" w:rsidR="00393EE4" w:rsidRPr="00FE7E26" w:rsidRDefault="00393EE4" w:rsidP="00325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D: Chronic Obstructive Pulmonary Disease</w:t>
            </w:r>
          </w:p>
        </w:tc>
      </w:tr>
    </w:tbl>
    <w:p w14:paraId="33E31A27" w14:textId="77777777" w:rsidR="00F01A5A" w:rsidRPr="00FE7E26" w:rsidRDefault="00F01A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2A6F14B9" w14:textId="6797C38C" w:rsidR="003A0FA2" w:rsidRPr="004420B0" w:rsidRDefault="003A0FA2" w:rsidP="005F4B1A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420B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2. </w:t>
      </w:r>
      <w:bookmarkStart w:id="2" w:name="_Hlk50374075"/>
      <w:r w:rsidRPr="004420B0">
        <w:rPr>
          <w:rFonts w:ascii="Times New Roman" w:hAnsi="Times New Roman" w:cs="Times New Roman"/>
          <w:b/>
          <w:sz w:val="20"/>
          <w:szCs w:val="20"/>
          <w:lang w:val="en-US"/>
        </w:rPr>
        <w:t xml:space="preserve">Gender-, age- and morbidity-characteristics for opioid users </w:t>
      </w:r>
      <w:bookmarkEnd w:id="2"/>
      <w:r w:rsidRPr="004420B0">
        <w:rPr>
          <w:rFonts w:ascii="Times New Roman" w:hAnsi="Times New Roman" w:cs="Times New Roman"/>
          <w:b/>
          <w:sz w:val="20"/>
          <w:szCs w:val="20"/>
          <w:lang w:val="en-US"/>
        </w:rPr>
        <w:t>in 2017</w:t>
      </w:r>
    </w:p>
    <w:p w14:paraId="0E9D596B" w14:textId="5DD94835" w:rsidR="006179F4" w:rsidRPr="00FE7E26" w:rsidRDefault="006179F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3" w:name="_Hlk22904911"/>
    </w:p>
    <w:tbl>
      <w:tblPr>
        <w:tblW w:w="9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4"/>
        <w:gridCol w:w="1240"/>
        <w:gridCol w:w="1240"/>
        <w:gridCol w:w="1378"/>
        <w:gridCol w:w="1378"/>
        <w:gridCol w:w="1240"/>
        <w:gridCol w:w="1480"/>
      </w:tblGrid>
      <w:tr w:rsidR="006179F4" w:rsidRPr="00FE7E26" w14:paraId="4CA9B017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57C10F9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A3F5A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Any opioi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13CF4E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Morphine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704895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Oxycodone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415128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ramadol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7411DE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odein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DE492A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Other opioids</w:t>
            </w:r>
          </w:p>
        </w:tc>
      </w:tr>
      <w:tr w:rsidR="006179F4" w:rsidRPr="00FE7E26" w14:paraId="12FCA5FA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4D54869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47A6C2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466,425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D5264F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89,055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42B89A1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68,143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54BB2AB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263,474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12010B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109,305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1BEE24F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(n=41,532)</w:t>
            </w:r>
          </w:p>
        </w:tc>
      </w:tr>
      <w:tr w:rsidR="006179F4" w:rsidRPr="00FE7E26" w14:paraId="76135D7C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17820EC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Female sex (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93B195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73,578 (58.7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1095A5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9,534 (55.6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849AB5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8,897 (57.1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D3EFEA0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50,551 (57.1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BB07AF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2,636 (66.5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2289F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7,224 (65.5%)</w:t>
            </w:r>
          </w:p>
        </w:tc>
      </w:tr>
      <w:tr w:rsidR="006179F4" w:rsidRPr="00FE7E26" w14:paraId="3909E0DA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FF643F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Age (years)</w:t>
            </w: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999C52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2 (48-74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0E9D80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6 (52-76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8BD1BAE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4 (50-75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9DBB681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0 (47-73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F559F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1 (48-72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B89302C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4 (61-84)</w:t>
            </w:r>
          </w:p>
        </w:tc>
      </w:tr>
      <w:tr w:rsidR="006179F4" w:rsidRPr="00FE7E26" w14:paraId="7D0FFE1E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B03CF01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Essential hypertens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2941F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18,404 (25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D46A1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6,367 (29.6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0F6A13D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9,611 (28.8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094736E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5,969 (25.0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1D2DBB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4,575 (22.5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C7058EA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6,269 (39.2%)</w:t>
            </w:r>
          </w:p>
        </w:tc>
      </w:tr>
      <w:tr w:rsidR="006179F4" w:rsidRPr="00FE7E26" w14:paraId="0E680297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994C181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Ischemic heart disea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D04E6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2,840 (13.5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5C856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4,426 (16.2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C76C545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343 (15.2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37A9D7E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5,369 (13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F8B1CE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2,841 (11.7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CA0D2C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,208 (19.8%)</w:t>
            </w:r>
          </w:p>
        </w:tc>
      </w:tr>
      <w:tr w:rsidR="006179F4" w:rsidRPr="00FE7E26" w14:paraId="257332A9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73817C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hronic kidney disea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F4D441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561 (2.3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7FACD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,085 (2.3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11664CE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,297 (3.4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326359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,003 (2.3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E293FB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742 (1.6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E53F1E1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833 (4.4%)</w:t>
            </w:r>
          </w:p>
        </w:tc>
      </w:tr>
      <w:tr w:rsidR="006179F4" w:rsidRPr="00FE7E26" w14:paraId="65488822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F6B42DA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Osteoarthriti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F08DA5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11,078 (23.8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76D4BA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3,843 (26.8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4CB989E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2,824 (33.5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1AAD651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1,675 (23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ECB11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2,280 (20.4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5202F8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2,565 (30.3%)</w:t>
            </w:r>
          </w:p>
        </w:tc>
      </w:tr>
      <w:tr w:rsidR="006179F4" w:rsidRPr="00FE7E26" w14:paraId="75267A8B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A9B685B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Diabet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FF316B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5,357 (14.0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179EDA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4,225 (16.0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035E7E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147 (14.9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F0DCF60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7,498 (14.2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D95C89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3,894 (12.7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0BFB24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,449 (17.9%)</w:t>
            </w:r>
          </w:p>
        </w:tc>
      </w:tr>
      <w:tr w:rsidR="006179F4" w:rsidRPr="00FE7E26" w14:paraId="342BD079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0382E4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Affective disorder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53C5A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2,303 (9.1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D1DD60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,615 (10.8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C26799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,593 (9.7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B12E41A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3,966 (9.1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C5A24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,720 (8.0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EEF0F5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566 (13.4%)</w:t>
            </w:r>
          </w:p>
        </w:tc>
      </w:tr>
      <w:tr w:rsidR="006179F4" w:rsidRPr="00FE7E26" w14:paraId="13006A6B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FE98C6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 Depress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BBE1C0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9,021 (8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D03B2B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,946 (10.0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E7AD83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,131 (9.0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9C53F32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2,068 (8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164831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,980 (7.3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4DC504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228 (12.6%)</w:t>
            </w:r>
          </w:p>
        </w:tc>
      </w:tr>
      <w:tr w:rsidR="006179F4" w:rsidRPr="00FE7E26" w14:paraId="79A8A253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1FF4E4F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Migrain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6BF27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391 (2.2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41507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778 (2.0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6B8B68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510 (2.2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73F35F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650 (2.1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05B479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,263 (3.0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8E94FD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50 (2.0%)</w:t>
            </w:r>
          </w:p>
        </w:tc>
      </w:tr>
      <w:tr w:rsidR="006179F4" w:rsidRPr="00FE7E26" w14:paraId="25D61A06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5684555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ancer</w:t>
            </w: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38BF6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4,935 (11.8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1366A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7,396 (19.5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B55C9CB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328 (15.2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52B4245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6,831 (10.2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9A1C85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400 (9.5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E44F0C9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,351 (22.5%)</w:t>
            </w:r>
          </w:p>
        </w:tc>
      </w:tr>
      <w:tr w:rsidR="006179F4" w:rsidRPr="00FE7E26" w14:paraId="6CD65AD0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1B12B3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Substance abuse</w:t>
            </w: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da-DK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D32742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4,723 (9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95DFC0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802 (12.1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7B59B3F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,098 (10.4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D11993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6,036 (9.9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2F272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,606 (7.9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FDACAE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,707 (11.3%)</w:t>
            </w:r>
          </w:p>
        </w:tc>
      </w:tr>
      <w:tr w:rsidR="006179F4" w:rsidRPr="00FE7E26" w14:paraId="157E82EC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666C1F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COP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2C09DA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7,444 (8.0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82EA6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589 (11.9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467551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,163 (9.0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B3783B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0,313 (7.7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C48D60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,417 (6.8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704E7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561 (13.4%)</w:t>
            </w:r>
          </w:p>
        </w:tc>
      </w:tr>
      <w:tr w:rsidR="006179F4" w:rsidRPr="00FE7E26" w14:paraId="4222EDEB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17155DA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Pai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F755EC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7,421 (12.3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A834C0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5,686 (17.6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9FC607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2,027 (17.6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20CE62E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8,652 (10.9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E75AB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,098 (8.3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D8FD67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0,691 (25.7%)</w:t>
            </w:r>
          </w:p>
        </w:tc>
      </w:tr>
      <w:tr w:rsidR="006179F4" w:rsidRPr="00FE7E26" w14:paraId="19F1576B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10E18D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 Acu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DB494B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207 (1.1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9798A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355 (1.5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1C78F9D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016 (1.5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FDD512D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,796 (1.1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800EB5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63 (0.9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C0E3D7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09 (1.9%)</w:t>
            </w:r>
          </w:p>
        </w:tc>
      </w:tr>
      <w:tr w:rsidR="006179F4" w:rsidRPr="00FE7E26" w14:paraId="0CC2BC42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AB37312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 Chroni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525328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4,604 (7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4CE24C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,963 (11.2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692635D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,666 (11.2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8FAB3E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6,522 (6.3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D3E1C9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,844 (4.4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F899915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,117 (17.1%)</w:t>
            </w:r>
          </w:p>
        </w:tc>
      </w:tr>
      <w:tr w:rsidR="006179F4" w:rsidRPr="00FE7E26" w14:paraId="66376462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5BCECBF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Fibromyalgi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D31AC6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,975 (0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B71165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52 (0.6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6232603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50 (0.7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D75FE28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773 (0.7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A41FCC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45 (0.6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6491BB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90 (0.9%)</w:t>
            </w:r>
          </w:p>
        </w:tc>
      </w:tr>
      <w:tr w:rsidR="006179F4" w:rsidRPr="00FE7E26" w14:paraId="45CC0DBB" w14:textId="77777777" w:rsidTr="00EF69E8">
        <w:trPr>
          <w:trHeight w:val="289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612FF4E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Rheumatoid arthriti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D94F4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,392 (1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C2CE5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654 (1.9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472323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265 (1.9%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BFCA585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,315 (1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66B4BD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444 (1.3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D306CD4" w14:textId="77777777" w:rsidR="006179F4" w:rsidRPr="00366A03" w:rsidRDefault="006179F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366A0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79 (2.4%)</w:t>
            </w:r>
          </w:p>
        </w:tc>
      </w:tr>
      <w:tr w:rsidR="006179F4" w:rsidRPr="00393EE4" w14:paraId="30A4AD53" w14:textId="77777777" w:rsidTr="00EF69E8">
        <w:trPr>
          <w:trHeight w:val="289"/>
        </w:trPr>
        <w:tc>
          <w:tcPr>
            <w:tcW w:w="9610" w:type="dxa"/>
            <w:gridSpan w:val="7"/>
            <w:shd w:val="clear" w:color="auto" w:fill="auto"/>
            <w:noWrap/>
            <w:vAlign w:val="bottom"/>
          </w:tcPr>
          <w:p w14:paraId="22F1EA55" w14:textId="77777777" w:rsidR="006179F4" w:rsidRDefault="006179F4" w:rsidP="00EF69E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  <w:r w:rsidRPr="00FE7E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sults are presented as median (IQR) </w:t>
            </w:r>
            <w:r w:rsidRPr="00FE7E2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2</w:t>
            </w:r>
            <w:r w:rsidRPr="00FE7E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ancers excluding nonmelanoma skin cancer </w:t>
            </w:r>
            <w:r w:rsidRPr="00FE7E2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3</w:t>
            </w:r>
            <w:r w:rsidRPr="004420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ental and </w:t>
            </w:r>
            <w:proofErr w:type="spellStart"/>
            <w:r w:rsidRPr="004420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ehavioural</w:t>
            </w:r>
            <w:proofErr w:type="spellEnd"/>
            <w:r w:rsidRPr="004420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isorders due to psychoactive substance use</w:t>
            </w:r>
          </w:p>
          <w:p w14:paraId="40379D91" w14:textId="35B79007" w:rsidR="00393EE4" w:rsidRPr="004420B0" w:rsidRDefault="00393EE4" w:rsidP="00EF69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D: Chronic Obstructive Pulmonary Disease</w:t>
            </w:r>
          </w:p>
        </w:tc>
      </w:tr>
    </w:tbl>
    <w:p w14:paraId="4C665693" w14:textId="69A8DFC4" w:rsidR="00F01A5A" w:rsidRPr="00FE7E26" w:rsidRDefault="00F01A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383E40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E812149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E5915AF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B8FB5C7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8F1E79B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9DB5841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D2A74A5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49EE23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B5BBD1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C321E1C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8DA648F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57F962" w14:textId="77777777" w:rsidR="00F143CF" w:rsidRDefault="00F143CF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1423F7" w14:textId="6D50B5B6" w:rsidR="005F4B1A" w:rsidRPr="00FE7E26" w:rsidRDefault="005F4B1A" w:rsidP="005F4B1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3. Medical profile of prescribers issuing prescriptions of tramadol </w:t>
      </w:r>
      <w:r w:rsidR="008B7F0E" w:rsidRPr="00FE7E26">
        <w:rPr>
          <w:rFonts w:ascii="Times New Roman" w:hAnsi="Times New Roman" w:cs="Times New Roman"/>
          <w:b/>
          <w:sz w:val="20"/>
          <w:szCs w:val="20"/>
          <w:lang w:val="en-US"/>
        </w:rPr>
        <w:t>among prevalent tramadol users</w:t>
      </w:r>
      <w:r w:rsidR="00E94DA5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2016, 2017, </w:t>
      </w:r>
      <w:r w:rsidR="00FE7E26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2018, </w:t>
      </w:r>
      <w:r w:rsidR="00E94DA5" w:rsidRPr="00FE7E26">
        <w:rPr>
          <w:rFonts w:ascii="Times New Roman" w:hAnsi="Times New Roman" w:cs="Times New Roman"/>
          <w:b/>
          <w:sz w:val="20"/>
          <w:szCs w:val="20"/>
          <w:lang w:val="en-US"/>
        </w:rPr>
        <w:t>and 2019</w:t>
      </w:r>
    </w:p>
    <w:bookmarkEnd w:id="3"/>
    <w:p w14:paraId="2ADF9168" w14:textId="77777777" w:rsidR="00402366" w:rsidRPr="00FE7E26" w:rsidRDefault="00402366" w:rsidP="005F4B1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7"/>
        <w:gridCol w:w="1861"/>
        <w:gridCol w:w="1861"/>
        <w:gridCol w:w="1861"/>
        <w:gridCol w:w="1861"/>
      </w:tblGrid>
      <w:tr w:rsidR="00FE7E26" w:rsidRPr="00FE7E26" w14:paraId="64833FB9" w14:textId="77777777" w:rsidTr="00FE7E26">
        <w:trPr>
          <w:trHeight w:val="393"/>
        </w:trPr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518663F3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4420B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ype of p</w:t>
            </w: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rescriber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BB5508C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016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65DFDA95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017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7D16A28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018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7E26D2E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019</w:t>
            </w:r>
          </w:p>
        </w:tc>
      </w:tr>
      <w:tr w:rsidR="00FE7E26" w:rsidRPr="00FE7E26" w14:paraId="284373E6" w14:textId="77777777" w:rsidTr="00FE7E26">
        <w:trPr>
          <w:trHeight w:val="393"/>
        </w:trPr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A307706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General practitioner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052DA59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00,567 (94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58F78E1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09,235 (94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C1CFC79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11,908 (93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F0E724B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05,608 (92%)</w:t>
            </w:r>
          </w:p>
        </w:tc>
      </w:tr>
      <w:tr w:rsidR="00FE7E26" w:rsidRPr="00FE7E26" w14:paraId="6D766835" w14:textId="77777777" w:rsidTr="00FE7E26">
        <w:trPr>
          <w:trHeight w:val="393"/>
        </w:trPr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EC2116D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Practicing specialist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6235864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,755 (0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502CD59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,869 (0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78C7AB7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,413 (0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434C9ED7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,088 (0%)</w:t>
            </w:r>
          </w:p>
        </w:tc>
      </w:tr>
      <w:tr w:rsidR="00FE7E26" w:rsidRPr="00FE7E26" w14:paraId="550199CD" w14:textId="77777777" w:rsidTr="00FE7E26">
        <w:trPr>
          <w:trHeight w:val="393"/>
        </w:trPr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288ABBE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Hospital doctor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03186D9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3,544 (5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70ED8D3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9,513 (5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FA0CDA6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31,704 (5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6FE4DF6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7,754 (5%)</w:t>
            </w:r>
          </w:p>
        </w:tc>
      </w:tr>
      <w:tr w:rsidR="00FE7E26" w:rsidRPr="00FE7E26" w14:paraId="5E74DF3D" w14:textId="77777777" w:rsidTr="00FE7E26">
        <w:trPr>
          <w:trHeight w:val="393"/>
        </w:trPr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9763998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Dentist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78C5A2F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84 (0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E6C6802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77 (0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FDEF1A4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16 (0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76E8DD0B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70 (0%)</w:t>
            </w:r>
          </w:p>
        </w:tc>
      </w:tr>
      <w:tr w:rsidR="00FE7E26" w:rsidRPr="00FE7E26" w14:paraId="799F7923" w14:textId="77777777" w:rsidTr="00FE7E26">
        <w:trPr>
          <w:trHeight w:val="393"/>
        </w:trPr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44A504E5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Other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9B9A7F3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77 (0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26CD831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64 (0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4AE8B26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54 (0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71CDEE4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3 (0%)</w:t>
            </w:r>
          </w:p>
        </w:tc>
      </w:tr>
      <w:tr w:rsidR="00FE7E26" w:rsidRPr="00FE7E26" w14:paraId="7345A46B" w14:textId="77777777" w:rsidTr="00FE7E26">
        <w:trPr>
          <w:trHeight w:val="393"/>
        </w:trPr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5F72946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Missing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5F7627C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1,119 (1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E89F2DC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,914 (1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D36A429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8,669 (1%)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4448240" w14:textId="77777777" w:rsidR="00FE7E26" w:rsidRPr="00FE7E26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FE7E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1,952 (2%)</w:t>
            </w:r>
          </w:p>
        </w:tc>
      </w:tr>
    </w:tbl>
    <w:p w14:paraId="5DDA0970" w14:textId="77777777" w:rsidR="00F01A5A" w:rsidRPr="00FE7E26" w:rsidRDefault="00F01A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10A8F28B" w14:textId="466D7932" w:rsidR="008B7F0E" w:rsidRPr="00FE7E26" w:rsidRDefault="008B7F0E" w:rsidP="008B7F0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</w:t>
      </w:r>
      <w:bookmarkStart w:id="4" w:name="_Hlk22904928"/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>e 4. Medical profile of prescribers issuing prescriptions of tramadol among new tramadol users</w:t>
      </w:r>
      <w:bookmarkEnd w:id="4"/>
      <w:r w:rsidR="00E94DA5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2016, 2017, </w:t>
      </w:r>
      <w:r w:rsid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2018, </w:t>
      </w:r>
      <w:r w:rsidR="00E94DA5" w:rsidRPr="00FE7E26">
        <w:rPr>
          <w:rFonts w:ascii="Times New Roman" w:hAnsi="Times New Roman" w:cs="Times New Roman"/>
          <w:b/>
          <w:sz w:val="20"/>
          <w:szCs w:val="20"/>
          <w:lang w:val="en-US"/>
        </w:rPr>
        <w:t>and 201</w:t>
      </w:r>
      <w:r w:rsidR="00C9732E" w:rsidRPr="00FE7E26">
        <w:rPr>
          <w:rFonts w:ascii="Times New Roman" w:hAnsi="Times New Roman" w:cs="Times New Roman"/>
          <w:b/>
          <w:sz w:val="20"/>
          <w:szCs w:val="20"/>
          <w:lang w:val="en-US"/>
        </w:rPr>
        <w:t>9</w:t>
      </w:r>
    </w:p>
    <w:p w14:paraId="76611450" w14:textId="77777777" w:rsidR="00E20C69" w:rsidRPr="00FE7E26" w:rsidRDefault="00E20C69" w:rsidP="005F4B1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2"/>
        <w:gridCol w:w="1809"/>
        <w:gridCol w:w="1809"/>
        <w:gridCol w:w="1809"/>
        <w:gridCol w:w="1809"/>
      </w:tblGrid>
      <w:tr w:rsidR="00FE7E26" w:rsidRPr="009D0674" w14:paraId="2C5018DC" w14:textId="77777777" w:rsidTr="00FE7E26">
        <w:trPr>
          <w:trHeight w:val="404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14:paraId="5DB09EE9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ype of prescriber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BCD49F4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016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D9AF266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017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C522E4F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018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7C78543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</w:t>
            </w: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019</w:t>
            </w:r>
          </w:p>
        </w:tc>
      </w:tr>
      <w:tr w:rsidR="00FE7E26" w:rsidRPr="009D0674" w14:paraId="3722BF39" w14:textId="77777777" w:rsidTr="00FE7E26">
        <w:trPr>
          <w:trHeight w:val="404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14:paraId="17D66845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General pract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i</w:t>
            </w: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oner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76AE953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6,102 (68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B85C8D9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3,226 (66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67739C5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5,554 (64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6F02E08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0,284 (62%)</w:t>
            </w:r>
          </w:p>
        </w:tc>
      </w:tr>
      <w:tr w:rsidR="00FE7E26" w:rsidRPr="009D0674" w14:paraId="14DEF5A4" w14:textId="77777777" w:rsidTr="00FE7E26">
        <w:trPr>
          <w:trHeight w:val="404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14:paraId="4B0ED123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Practicing specialist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27A06FB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414 (1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E6A87CC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461 (2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7E89B4B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62 (1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19A3B3B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697 (1%)</w:t>
            </w:r>
          </w:p>
        </w:tc>
      </w:tr>
      <w:tr w:rsidR="00FE7E26" w:rsidRPr="009D0674" w14:paraId="32DFF23C" w14:textId="77777777" w:rsidTr="00FE7E26">
        <w:trPr>
          <w:trHeight w:val="404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14:paraId="488258B0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Hospital doctor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B91418C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7,542 (25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E8C85B5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24,091 (25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FF22F2C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9,061 (27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9086A39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6,941 (26%)</w:t>
            </w:r>
          </w:p>
        </w:tc>
      </w:tr>
      <w:tr w:rsidR="00FE7E26" w:rsidRPr="009D0674" w14:paraId="66636403" w14:textId="77777777" w:rsidTr="00FE7E26">
        <w:trPr>
          <w:trHeight w:val="404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14:paraId="545CC65B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Dentist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63273BE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319 (1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88EFBF7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262 (1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0651890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057 (1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16BFA05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,317 (2%)</w:t>
            </w:r>
          </w:p>
        </w:tc>
      </w:tr>
      <w:tr w:rsidR="00FE7E26" w:rsidRPr="009D0674" w14:paraId="03B6C0F1" w14:textId="77777777" w:rsidTr="00FE7E26">
        <w:trPr>
          <w:trHeight w:val="404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14:paraId="0E00B949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Other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CD0D21A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79 (1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2190C36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32 (0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5F62227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94 (0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E88DDEE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75 (0%)</w:t>
            </w:r>
          </w:p>
        </w:tc>
      </w:tr>
      <w:tr w:rsidR="00FE7E26" w:rsidRPr="009D0674" w14:paraId="40228B19" w14:textId="77777777" w:rsidTr="00FE7E26">
        <w:trPr>
          <w:trHeight w:val="404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14:paraId="151489FC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Missing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FFE575F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4,522 (4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B6AB4A5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158 (5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7A115AC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177 (7%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9C971E0" w14:textId="77777777" w:rsidR="00FE7E26" w:rsidRPr="009D0674" w:rsidRDefault="00FE7E26" w:rsidP="00FE7E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9D067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5,503 (8%)</w:t>
            </w:r>
          </w:p>
        </w:tc>
      </w:tr>
    </w:tbl>
    <w:p w14:paraId="05554311" w14:textId="77777777" w:rsidR="00F01A5A" w:rsidRPr="00FE7E26" w:rsidRDefault="00F01A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32FA9C59" w14:textId="70CF5D8F" w:rsidR="00514499" w:rsidRPr="00FE7E26" w:rsidRDefault="00514499" w:rsidP="0051449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20B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5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>. Number of unique prescribers</w:t>
      </w:r>
      <w:r w:rsidR="007A367A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mong opioid users</w:t>
      </w:r>
      <w:r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uring </w:t>
      </w:r>
      <w:r w:rsidR="00E94DA5" w:rsidRPr="00FE7E26">
        <w:rPr>
          <w:rFonts w:ascii="Times New Roman" w:hAnsi="Times New Roman" w:cs="Times New Roman"/>
          <w:b/>
          <w:sz w:val="20"/>
          <w:szCs w:val="20"/>
          <w:lang w:val="en-US"/>
        </w:rPr>
        <w:t>2016, 2017,</w:t>
      </w:r>
      <w:r w:rsidR="00FE7E26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018,</w:t>
      </w:r>
      <w:r w:rsidR="00E94DA5" w:rsidRPr="00FE7E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201</w:t>
      </w:r>
      <w:r w:rsidR="00C9732E" w:rsidRPr="00FE7E26">
        <w:rPr>
          <w:rFonts w:ascii="Times New Roman" w:hAnsi="Times New Roman" w:cs="Times New Roman"/>
          <w:b/>
          <w:sz w:val="20"/>
          <w:szCs w:val="20"/>
          <w:lang w:val="en-US"/>
        </w:rPr>
        <w:t>9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1843"/>
        <w:gridCol w:w="1978"/>
      </w:tblGrid>
      <w:tr w:rsidR="00075670" w:rsidRPr="00FE7E26" w14:paraId="38236843" w14:textId="77777777" w:rsidTr="00075670">
        <w:trPr>
          <w:trHeight w:val="300"/>
        </w:trPr>
        <w:tc>
          <w:tcPr>
            <w:tcW w:w="2122" w:type="dxa"/>
            <w:noWrap/>
            <w:hideMark/>
          </w:tcPr>
          <w:p w14:paraId="15117446" w14:textId="77777777" w:rsidR="00075670" w:rsidRPr="00FE7E26" w:rsidRDefault="0007567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rescribers</w:t>
            </w:r>
          </w:p>
        </w:tc>
        <w:tc>
          <w:tcPr>
            <w:tcW w:w="1701" w:type="dxa"/>
            <w:noWrap/>
            <w:hideMark/>
          </w:tcPr>
          <w:p w14:paraId="59A66E15" w14:textId="77777777" w:rsidR="00075670" w:rsidRPr="00FE7E26" w:rsidRDefault="0007567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984" w:type="dxa"/>
            <w:noWrap/>
            <w:hideMark/>
          </w:tcPr>
          <w:p w14:paraId="60D9EE7F" w14:textId="77777777" w:rsidR="00075670" w:rsidRPr="00FE7E26" w:rsidRDefault="0007567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843" w:type="dxa"/>
          </w:tcPr>
          <w:p w14:paraId="2F5C31C9" w14:textId="09898291" w:rsidR="00075670" w:rsidRPr="00FE7E26" w:rsidRDefault="0007567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978" w:type="dxa"/>
            <w:noWrap/>
            <w:hideMark/>
          </w:tcPr>
          <w:p w14:paraId="239F7A4C" w14:textId="690CE939" w:rsidR="00075670" w:rsidRPr="00FE7E26" w:rsidRDefault="0007567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</w:tr>
      <w:tr w:rsidR="00075670" w:rsidRPr="00FE7E26" w14:paraId="3DDF8667" w14:textId="77777777" w:rsidTr="00075670">
        <w:trPr>
          <w:trHeight w:val="300"/>
        </w:trPr>
        <w:tc>
          <w:tcPr>
            <w:tcW w:w="2122" w:type="dxa"/>
            <w:noWrap/>
            <w:hideMark/>
          </w:tcPr>
          <w:p w14:paraId="4163A416" w14:textId="77777777" w:rsidR="00075670" w:rsidRPr="00FE7E26" w:rsidRDefault="0007567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opioid</w:t>
            </w:r>
          </w:p>
        </w:tc>
        <w:tc>
          <w:tcPr>
            <w:tcW w:w="1701" w:type="dxa"/>
            <w:noWrap/>
            <w:hideMark/>
          </w:tcPr>
          <w:p w14:paraId="269AC05A" w14:textId="77777777" w:rsidR="00075670" w:rsidRPr="004420B0" w:rsidRDefault="0007567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9D206CD" w14:textId="77777777" w:rsidR="00075670" w:rsidRPr="00FE7E26" w:rsidRDefault="0007567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54C8715" w14:textId="77777777" w:rsidR="00075670" w:rsidRPr="00FE7E26" w:rsidRDefault="0007567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78" w:type="dxa"/>
            <w:noWrap/>
            <w:hideMark/>
          </w:tcPr>
          <w:p w14:paraId="295BB29A" w14:textId="7EEEAC14" w:rsidR="00075670" w:rsidRPr="00FE7E26" w:rsidRDefault="0007567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7091" w:rsidRPr="00FE7E26" w14:paraId="6FC473CA" w14:textId="77777777" w:rsidTr="007B7091">
        <w:trPr>
          <w:trHeight w:val="300"/>
        </w:trPr>
        <w:tc>
          <w:tcPr>
            <w:tcW w:w="2122" w:type="dxa"/>
            <w:noWrap/>
            <w:hideMark/>
          </w:tcPr>
          <w:p w14:paraId="4333E9B2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  <w:vAlign w:val="bottom"/>
            <w:hideMark/>
          </w:tcPr>
          <w:p w14:paraId="3999280F" w14:textId="2B3E101C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03%</w:t>
            </w:r>
          </w:p>
        </w:tc>
        <w:tc>
          <w:tcPr>
            <w:tcW w:w="1984" w:type="dxa"/>
            <w:noWrap/>
            <w:vAlign w:val="bottom"/>
            <w:hideMark/>
          </w:tcPr>
          <w:p w14:paraId="43A28B7C" w14:textId="2BA5A6E1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18%</w:t>
            </w:r>
          </w:p>
        </w:tc>
        <w:tc>
          <w:tcPr>
            <w:tcW w:w="1843" w:type="dxa"/>
            <w:vAlign w:val="bottom"/>
          </w:tcPr>
          <w:p w14:paraId="5138F2E3" w14:textId="28144F5C" w:rsidR="007B7091" w:rsidRPr="00366A03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97%</w:t>
            </w:r>
          </w:p>
        </w:tc>
        <w:tc>
          <w:tcPr>
            <w:tcW w:w="1978" w:type="dxa"/>
            <w:noWrap/>
            <w:vAlign w:val="bottom"/>
            <w:hideMark/>
          </w:tcPr>
          <w:p w14:paraId="4DCDEB30" w14:textId="03E70860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43%</w:t>
            </w:r>
          </w:p>
        </w:tc>
      </w:tr>
      <w:tr w:rsidR="007B7091" w:rsidRPr="00FE7E26" w14:paraId="4587FE0E" w14:textId="77777777" w:rsidTr="007B7091">
        <w:trPr>
          <w:trHeight w:val="300"/>
        </w:trPr>
        <w:tc>
          <w:tcPr>
            <w:tcW w:w="2122" w:type="dxa"/>
            <w:noWrap/>
            <w:hideMark/>
          </w:tcPr>
          <w:p w14:paraId="5E9B070A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noWrap/>
            <w:vAlign w:val="bottom"/>
            <w:hideMark/>
          </w:tcPr>
          <w:p w14:paraId="7C69F1CE" w14:textId="4B7F4CFC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57%</w:t>
            </w:r>
          </w:p>
        </w:tc>
        <w:tc>
          <w:tcPr>
            <w:tcW w:w="1984" w:type="dxa"/>
            <w:noWrap/>
            <w:vAlign w:val="bottom"/>
            <w:hideMark/>
          </w:tcPr>
          <w:p w14:paraId="076E709D" w14:textId="77C126C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45%</w:t>
            </w:r>
          </w:p>
        </w:tc>
        <w:tc>
          <w:tcPr>
            <w:tcW w:w="1843" w:type="dxa"/>
            <w:vAlign w:val="bottom"/>
          </w:tcPr>
          <w:p w14:paraId="4E6D6A44" w14:textId="684BAB5F" w:rsidR="007B7091" w:rsidRPr="00366A03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44%</w:t>
            </w:r>
          </w:p>
        </w:tc>
        <w:tc>
          <w:tcPr>
            <w:tcW w:w="1978" w:type="dxa"/>
            <w:noWrap/>
            <w:vAlign w:val="bottom"/>
            <w:hideMark/>
          </w:tcPr>
          <w:p w14:paraId="32E2E56B" w14:textId="10CAC828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65%</w:t>
            </w:r>
          </w:p>
        </w:tc>
      </w:tr>
      <w:tr w:rsidR="007B7091" w:rsidRPr="00FE7E26" w14:paraId="0B12548A" w14:textId="77777777" w:rsidTr="007B7091">
        <w:trPr>
          <w:trHeight w:val="300"/>
        </w:trPr>
        <w:tc>
          <w:tcPr>
            <w:tcW w:w="2122" w:type="dxa"/>
            <w:noWrap/>
            <w:hideMark/>
          </w:tcPr>
          <w:p w14:paraId="0D2A442B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2985DA5F" w14:textId="4D9D84BF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3%</w:t>
            </w:r>
          </w:p>
        </w:tc>
        <w:tc>
          <w:tcPr>
            <w:tcW w:w="1984" w:type="dxa"/>
            <w:noWrap/>
            <w:vAlign w:val="bottom"/>
            <w:hideMark/>
          </w:tcPr>
          <w:p w14:paraId="0F17438F" w14:textId="5959AEF0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98%</w:t>
            </w:r>
          </w:p>
        </w:tc>
        <w:tc>
          <w:tcPr>
            <w:tcW w:w="1843" w:type="dxa"/>
            <w:vAlign w:val="bottom"/>
          </w:tcPr>
          <w:p w14:paraId="505174B8" w14:textId="1B4A9790" w:rsidR="007B7091" w:rsidRPr="00366A03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8%</w:t>
            </w:r>
          </w:p>
        </w:tc>
        <w:tc>
          <w:tcPr>
            <w:tcW w:w="1978" w:type="dxa"/>
            <w:noWrap/>
            <w:vAlign w:val="bottom"/>
            <w:hideMark/>
          </w:tcPr>
          <w:p w14:paraId="0A877EA6" w14:textId="56929455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20%</w:t>
            </w:r>
          </w:p>
        </w:tc>
      </w:tr>
      <w:tr w:rsidR="007B7091" w:rsidRPr="00FE7E26" w14:paraId="1941A7B6" w14:textId="77777777" w:rsidTr="007B7091">
        <w:trPr>
          <w:trHeight w:val="300"/>
        </w:trPr>
        <w:tc>
          <w:tcPr>
            <w:tcW w:w="2122" w:type="dxa"/>
            <w:noWrap/>
            <w:hideMark/>
          </w:tcPr>
          <w:p w14:paraId="5941E861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noWrap/>
            <w:vAlign w:val="bottom"/>
            <w:hideMark/>
          </w:tcPr>
          <w:p w14:paraId="507CBE8F" w14:textId="6BB7B1CE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1%</w:t>
            </w:r>
          </w:p>
        </w:tc>
        <w:tc>
          <w:tcPr>
            <w:tcW w:w="1984" w:type="dxa"/>
            <w:noWrap/>
            <w:vAlign w:val="bottom"/>
            <w:hideMark/>
          </w:tcPr>
          <w:p w14:paraId="5CA74E50" w14:textId="3A618B9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0%</w:t>
            </w:r>
          </w:p>
        </w:tc>
        <w:tc>
          <w:tcPr>
            <w:tcW w:w="1843" w:type="dxa"/>
            <w:vAlign w:val="bottom"/>
          </w:tcPr>
          <w:p w14:paraId="36682767" w14:textId="384823ED" w:rsidR="007B7091" w:rsidRPr="00366A03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0%</w:t>
            </w:r>
          </w:p>
        </w:tc>
        <w:tc>
          <w:tcPr>
            <w:tcW w:w="1978" w:type="dxa"/>
            <w:noWrap/>
            <w:vAlign w:val="bottom"/>
            <w:hideMark/>
          </w:tcPr>
          <w:p w14:paraId="19742F27" w14:textId="5FF789A3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3%</w:t>
            </w:r>
          </w:p>
        </w:tc>
      </w:tr>
      <w:tr w:rsidR="007B7091" w:rsidRPr="00FE7E26" w14:paraId="61189F70" w14:textId="77777777" w:rsidTr="007B7091">
        <w:trPr>
          <w:trHeight w:val="300"/>
        </w:trPr>
        <w:tc>
          <w:tcPr>
            <w:tcW w:w="2122" w:type="dxa"/>
            <w:noWrap/>
            <w:hideMark/>
          </w:tcPr>
          <w:p w14:paraId="06CBC1F8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51DCFA32" w14:textId="46CCC7CC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%</w:t>
            </w:r>
          </w:p>
        </w:tc>
        <w:tc>
          <w:tcPr>
            <w:tcW w:w="1984" w:type="dxa"/>
            <w:noWrap/>
            <w:vAlign w:val="bottom"/>
            <w:hideMark/>
          </w:tcPr>
          <w:p w14:paraId="2577255C" w14:textId="29952513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%</w:t>
            </w:r>
          </w:p>
        </w:tc>
        <w:tc>
          <w:tcPr>
            <w:tcW w:w="1843" w:type="dxa"/>
            <w:vAlign w:val="bottom"/>
          </w:tcPr>
          <w:p w14:paraId="5D4353F5" w14:textId="375001A1" w:rsidR="007B7091" w:rsidRPr="00366A03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%</w:t>
            </w:r>
          </w:p>
        </w:tc>
        <w:tc>
          <w:tcPr>
            <w:tcW w:w="1978" w:type="dxa"/>
            <w:noWrap/>
            <w:vAlign w:val="bottom"/>
            <w:hideMark/>
          </w:tcPr>
          <w:p w14:paraId="66E1020D" w14:textId="54BC778E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%</w:t>
            </w:r>
          </w:p>
        </w:tc>
      </w:tr>
      <w:tr w:rsidR="007B7091" w:rsidRPr="00FE7E26" w14:paraId="2E610D42" w14:textId="77777777" w:rsidTr="00075670">
        <w:trPr>
          <w:trHeight w:val="300"/>
        </w:trPr>
        <w:tc>
          <w:tcPr>
            <w:tcW w:w="2122" w:type="dxa"/>
            <w:noWrap/>
            <w:hideMark/>
          </w:tcPr>
          <w:p w14:paraId="08A9690D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eine</w:t>
            </w:r>
          </w:p>
        </w:tc>
        <w:tc>
          <w:tcPr>
            <w:tcW w:w="1701" w:type="dxa"/>
            <w:noWrap/>
            <w:vAlign w:val="bottom"/>
            <w:hideMark/>
          </w:tcPr>
          <w:p w14:paraId="662FD7A2" w14:textId="77777777" w:rsidR="007B7091" w:rsidRPr="004420B0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54705FBB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432D9D0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78" w:type="dxa"/>
            <w:noWrap/>
            <w:vAlign w:val="bottom"/>
            <w:hideMark/>
          </w:tcPr>
          <w:p w14:paraId="761568C4" w14:textId="7AF8C1E1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7091" w:rsidRPr="00FE7E26" w14:paraId="30C648AD" w14:textId="77777777" w:rsidTr="007B7091">
        <w:trPr>
          <w:trHeight w:val="300"/>
        </w:trPr>
        <w:tc>
          <w:tcPr>
            <w:tcW w:w="2122" w:type="dxa"/>
            <w:noWrap/>
            <w:hideMark/>
          </w:tcPr>
          <w:p w14:paraId="5C465FBC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  <w:vAlign w:val="bottom"/>
            <w:hideMark/>
          </w:tcPr>
          <w:p w14:paraId="12D3A96F" w14:textId="1D41B4E9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.63%</w:t>
            </w:r>
          </w:p>
        </w:tc>
        <w:tc>
          <w:tcPr>
            <w:tcW w:w="1984" w:type="dxa"/>
            <w:noWrap/>
            <w:vAlign w:val="bottom"/>
            <w:hideMark/>
          </w:tcPr>
          <w:p w14:paraId="5D17BDA5" w14:textId="56544E04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.60%</w:t>
            </w:r>
          </w:p>
        </w:tc>
        <w:tc>
          <w:tcPr>
            <w:tcW w:w="1843" w:type="dxa"/>
            <w:vAlign w:val="bottom"/>
          </w:tcPr>
          <w:p w14:paraId="6DA38DFD" w14:textId="1894D1C4" w:rsidR="007B7091" w:rsidRPr="00366A03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37%</w:t>
            </w:r>
          </w:p>
        </w:tc>
        <w:tc>
          <w:tcPr>
            <w:tcW w:w="1978" w:type="dxa"/>
            <w:noWrap/>
            <w:vAlign w:val="bottom"/>
            <w:hideMark/>
          </w:tcPr>
          <w:p w14:paraId="72D3573A" w14:textId="2F6B7B33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49%</w:t>
            </w:r>
          </w:p>
        </w:tc>
      </w:tr>
      <w:tr w:rsidR="007B7091" w:rsidRPr="00FE7E26" w14:paraId="35FC45AC" w14:textId="77777777" w:rsidTr="007B7091">
        <w:trPr>
          <w:trHeight w:val="300"/>
        </w:trPr>
        <w:tc>
          <w:tcPr>
            <w:tcW w:w="2122" w:type="dxa"/>
            <w:noWrap/>
            <w:hideMark/>
          </w:tcPr>
          <w:p w14:paraId="41DEF162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noWrap/>
            <w:vAlign w:val="bottom"/>
            <w:hideMark/>
          </w:tcPr>
          <w:p w14:paraId="20DF22F5" w14:textId="25BD14F4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58%</w:t>
            </w:r>
          </w:p>
        </w:tc>
        <w:tc>
          <w:tcPr>
            <w:tcW w:w="1984" w:type="dxa"/>
            <w:noWrap/>
            <w:vAlign w:val="bottom"/>
            <w:hideMark/>
          </w:tcPr>
          <w:p w14:paraId="2B4CC920" w14:textId="762D002E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55%</w:t>
            </w:r>
          </w:p>
        </w:tc>
        <w:tc>
          <w:tcPr>
            <w:tcW w:w="1843" w:type="dxa"/>
            <w:vAlign w:val="bottom"/>
          </w:tcPr>
          <w:p w14:paraId="0EF7CD84" w14:textId="2E1A9004" w:rsidR="007B7091" w:rsidRPr="00366A03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99%</w:t>
            </w:r>
          </w:p>
        </w:tc>
        <w:tc>
          <w:tcPr>
            <w:tcW w:w="1978" w:type="dxa"/>
            <w:noWrap/>
            <w:vAlign w:val="bottom"/>
            <w:hideMark/>
          </w:tcPr>
          <w:p w14:paraId="3BCCAC56" w14:textId="368B097D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63%</w:t>
            </w:r>
          </w:p>
        </w:tc>
      </w:tr>
      <w:tr w:rsidR="007B7091" w:rsidRPr="00FE7E26" w14:paraId="362A21BB" w14:textId="77777777" w:rsidTr="007B7091">
        <w:trPr>
          <w:trHeight w:val="300"/>
        </w:trPr>
        <w:tc>
          <w:tcPr>
            <w:tcW w:w="2122" w:type="dxa"/>
            <w:noWrap/>
            <w:hideMark/>
          </w:tcPr>
          <w:p w14:paraId="2A099693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4CE25CFE" w14:textId="6876ECAA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4%</w:t>
            </w:r>
          </w:p>
        </w:tc>
        <w:tc>
          <w:tcPr>
            <w:tcW w:w="1984" w:type="dxa"/>
            <w:noWrap/>
            <w:vAlign w:val="bottom"/>
            <w:hideMark/>
          </w:tcPr>
          <w:p w14:paraId="23166314" w14:textId="12895DE1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2%</w:t>
            </w:r>
          </w:p>
        </w:tc>
        <w:tc>
          <w:tcPr>
            <w:tcW w:w="1843" w:type="dxa"/>
            <w:vAlign w:val="bottom"/>
          </w:tcPr>
          <w:p w14:paraId="6D8DD7B5" w14:textId="0E122CC1" w:rsidR="007B7091" w:rsidRPr="00366A03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1%</w:t>
            </w:r>
          </w:p>
        </w:tc>
        <w:tc>
          <w:tcPr>
            <w:tcW w:w="1978" w:type="dxa"/>
            <w:noWrap/>
            <w:vAlign w:val="bottom"/>
            <w:hideMark/>
          </w:tcPr>
          <w:p w14:paraId="2CE3B1D6" w14:textId="5393F0E8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5%</w:t>
            </w:r>
          </w:p>
        </w:tc>
      </w:tr>
      <w:tr w:rsidR="007B7091" w:rsidRPr="00FE7E26" w14:paraId="0C700C7C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095CC540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noWrap/>
            <w:vAlign w:val="bottom"/>
            <w:hideMark/>
          </w:tcPr>
          <w:p w14:paraId="4707D236" w14:textId="3C1CF3B6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%</w:t>
            </w:r>
          </w:p>
        </w:tc>
        <w:tc>
          <w:tcPr>
            <w:tcW w:w="1984" w:type="dxa"/>
            <w:noWrap/>
            <w:vAlign w:val="bottom"/>
            <w:hideMark/>
          </w:tcPr>
          <w:p w14:paraId="121830AB" w14:textId="495E9AC2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%</w:t>
            </w:r>
          </w:p>
        </w:tc>
        <w:tc>
          <w:tcPr>
            <w:tcW w:w="1843" w:type="dxa"/>
            <w:vAlign w:val="bottom"/>
          </w:tcPr>
          <w:p w14:paraId="12AE385F" w14:textId="2BAF1B99" w:rsidR="007B7091" w:rsidRPr="00366A03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%</w:t>
            </w:r>
          </w:p>
        </w:tc>
        <w:tc>
          <w:tcPr>
            <w:tcW w:w="1978" w:type="dxa"/>
            <w:noWrap/>
            <w:vAlign w:val="bottom"/>
            <w:hideMark/>
          </w:tcPr>
          <w:p w14:paraId="450FDBCC" w14:textId="75993C60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%</w:t>
            </w:r>
          </w:p>
        </w:tc>
      </w:tr>
      <w:tr w:rsidR="007B7091" w:rsidRPr="00FE7E26" w14:paraId="0EF4E414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419BAFB0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0CAFC716" w14:textId="0B183DD1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%</w:t>
            </w:r>
          </w:p>
        </w:tc>
        <w:tc>
          <w:tcPr>
            <w:tcW w:w="1984" w:type="dxa"/>
            <w:noWrap/>
            <w:vAlign w:val="bottom"/>
            <w:hideMark/>
          </w:tcPr>
          <w:p w14:paraId="4E7549CB" w14:textId="225046ED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%</w:t>
            </w:r>
          </w:p>
        </w:tc>
        <w:tc>
          <w:tcPr>
            <w:tcW w:w="1843" w:type="dxa"/>
            <w:vAlign w:val="bottom"/>
          </w:tcPr>
          <w:p w14:paraId="076371E5" w14:textId="7FD5BEC5" w:rsidR="007B7091" w:rsidRPr="00366A03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%</w:t>
            </w:r>
          </w:p>
        </w:tc>
        <w:tc>
          <w:tcPr>
            <w:tcW w:w="1978" w:type="dxa"/>
            <w:noWrap/>
            <w:vAlign w:val="bottom"/>
            <w:hideMark/>
          </w:tcPr>
          <w:p w14:paraId="049CD06F" w14:textId="40B553FA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%</w:t>
            </w:r>
          </w:p>
        </w:tc>
      </w:tr>
      <w:tr w:rsidR="007B7091" w:rsidRPr="00FE7E26" w14:paraId="4C001CD0" w14:textId="77777777" w:rsidTr="00075670">
        <w:trPr>
          <w:trHeight w:val="300"/>
        </w:trPr>
        <w:tc>
          <w:tcPr>
            <w:tcW w:w="2122" w:type="dxa"/>
            <w:noWrap/>
            <w:hideMark/>
          </w:tcPr>
          <w:p w14:paraId="63DE9E1E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madol</w:t>
            </w:r>
          </w:p>
        </w:tc>
        <w:tc>
          <w:tcPr>
            <w:tcW w:w="1701" w:type="dxa"/>
            <w:noWrap/>
            <w:vAlign w:val="bottom"/>
            <w:hideMark/>
          </w:tcPr>
          <w:p w14:paraId="6E64D058" w14:textId="77777777" w:rsidR="007B7091" w:rsidRPr="004420B0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2C99ABF1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B2E6BFB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78" w:type="dxa"/>
            <w:noWrap/>
            <w:vAlign w:val="bottom"/>
            <w:hideMark/>
          </w:tcPr>
          <w:p w14:paraId="1E660CA7" w14:textId="0D150A0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7091" w:rsidRPr="00FE7E26" w14:paraId="6766E3EE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3B5E2F9B" w14:textId="77777777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  <w:vAlign w:val="bottom"/>
            <w:hideMark/>
          </w:tcPr>
          <w:p w14:paraId="27551132" w14:textId="15BEC4F6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17%</w:t>
            </w:r>
          </w:p>
        </w:tc>
        <w:tc>
          <w:tcPr>
            <w:tcW w:w="1984" w:type="dxa"/>
            <w:noWrap/>
            <w:vAlign w:val="bottom"/>
            <w:hideMark/>
          </w:tcPr>
          <w:p w14:paraId="0581745F" w14:textId="7DF61988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03%</w:t>
            </w:r>
          </w:p>
        </w:tc>
        <w:tc>
          <w:tcPr>
            <w:tcW w:w="1843" w:type="dxa"/>
            <w:vAlign w:val="bottom"/>
          </w:tcPr>
          <w:p w14:paraId="50ED3755" w14:textId="725B116C" w:rsidR="007B7091" w:rsidRPr="00366A03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78%</w:t>
            </w:r>
          </w:p>
        </w:tc>
        <w:tc>
          <w:tcPr>
            <w:tcW w:w="1978" w:type="dxa"/>
            <w:noWrap/>
            <w:vAlign w:val="bottom"/>
            <w:hideMark/>
          </w:tcPr>
          <w:p w14:paraId="525A25BF" w14:textId="3EF17A4A" w:rsidR="007B7091" w:rsidRPr="00FE7E26" w:rsidRDefault="007B7091" w:rsidP="007B70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76%</w:t>
            </w:r>
          </w:p>
        </w:tc>
      </w:tr>
      <w:tr w:rsidR="008626DD" w:rsidRPr="00FE7E26" w14:paraId="45C9DA73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71430F9A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noWrap/>
            <w:vAlign w:val="bottom"/>
            <w:hideMark/>
          </w:tcPr>
          <w:p w14:paraId="34BA8799" w14:textId="29618486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57%</w:t>
            </w:r>
          </w:p>
        </w:tc>
        <w:tc>
          <w:tcPr>
            <w:tcW w:w="1984" w:type="dxa"/>
            <w:noWrap/>
            <w:vAlign w:val="bottom"/>
            <w:hideMark/>
          </w:tcPr>
          <w:p w14:paraId="72F0CDC6" w14:textId="4962133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49%</w:t>
            </w:r>
          </w:p>
        </w:tc>
        <w:tc>
          <w:tcPr>
            <w:tcW w:w="1843" w:type="dxa"/>
            <w:vAlign w:val="bottom"/>
          </w:tcPr>
          <w:p w14:paraId="7598A5BE" w14:textId="5947438B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94%</w:t>
            </w:r>
          </w:p>
        </w:tc>
        <w:tc>
          <w:tcPr>
            <w:tcW w:w="1978" w:type="dxa"/>
            <w:noWrap/>
            <w:vAlign w:val="bottom"/>
            <w:hideMark/>
          </w:tcPr>
          <w:p w14:paraId="1B1312ED" w14:textId="3770988A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64%</w:t>
            </w:r>
          </w:p>
        </w:tc>
      </w:tr>
      <w:tr w:rsidR="008626DD" w:rsidRPr="00FE7E26" w14:paraId="5B1B4CEC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6BCE4B23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642563FD" w14:textId="3CB33630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7%</w:t>
            </w:r>
          </w:p>
        </w:tc>
        <w:tc>
          <w:tcPr>
            <w:tcW w:w="1984" w:type="dxa"/>
            <w:noWrap/>
            <w:vAlign w:val="bottom"/>
            <w:hideMark/>
          </w:tcPr>
          <w:p w14:paraId="0979DEDE" w14:textId="52880DF4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2%</w:t>
            </w:r>
          </w:p>
        </w:tc>
        <w:tc>
          <w:tcPr>
            <w:tcW w:w="1843" w:type="dxa"/>
            <w:vAlign w:val="bottom"/>
          </w:tcPr>
          <w:p w14:paraId="440056A5" w14:textId="39A21AD9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4%</w:t>
            </w:r>
          </w:p>
        </w:tc>
        <w:tc>
          <w:tcPr>
            <w:tcW w:w="1978" w:type="dxa"/>
            <w:noWrap/>
            <w:vAlign w:val="bottom"/>
            <w:hideMark/>
          </w:tcPr>
          <w:p w14:paraId="2367AB17" w14:textId="7C1B7264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0%</w:t>
            </w:r>
          </w:p>
        </w:tc>
      </w:tr>
      <w:tr w:rsidR="008626DD" w:rsidRPr="00FE7E26" w14:paraId="25115418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4162E315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noWrap/>
            <w:vAlign w:val="bottom"/>
            <w:hideMark/>
          </w:tcPr>
          <w:p w14:paraId="09AE854F" w14:textId="79194061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5%</w:t>
            </w:r>
          </w:p>
        </w:tc>
        <w:tc>
          <w:tcPr>
            <w:tcW w:w="1984" w:type="dxa"/>
            <w:noWrap/>
            <w:vAlign w:val="bottom"/>
            <w:hideMark/>
          </w:tcPr>
          <w:p w14:paraId="073CD1AA" w14:textId="04343E0B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6%</w:t>
            </w:r>
          </w:p>
        </w:tc>
        <w:tc>
          <w:tcPr>
            <w:tcW w:w="1843" w:type="dxa"/>
            <w:vAlign w:val="bottom"/>
          </w:tcPr>
          <w:p w14:paraId="5B02A4B4" w14:textId="44901FCA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%</w:t>
            </w:r>
          </w:p>
        </w:tc>
        <w:tc>
          <w:tcPr>
            <w:tcW w:w="1978" w:type="dxa"/>
            <w:noWrap/>
            <w:vAlign w:val="bottom"/>
            <w:hideMark/>
          </w:tcPr>
          <w:p w14:paraId="43440F72" w14:textId="5C08DC92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%</w:t>
            </w:r>
          </w:p>
        </w:tc>
      </w:tr>
      <w:tr w:rsidR="008626DD" w:rsidRPr="00FE7E26" w14:paraId="484D21BC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24D3E1BB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6F878192" w14:textId="2FC0A8DD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%</w:t>
            </w:r>
          </w:p>
        </w:tc>
        <w:tc>
          <w:tcPr>
            <w:tcW w:w="1984" w:type="dxa"/>
            <w:noWrap/>
            <w:vAlign w:val="bottom"/>
            <w:hideMark/>
          </w:tcPr>
          <w:p w14:paraId="3C82B88C" w14:textId="60A6F45F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%</w:t>
            </w:r>
          </w:p>
        </w:tc>
        <w:tc>
          <w:tcPr>
            <w:tcW w:w="1843" w:type="dxa"/>
            <w:vAlign w:val="bottom"/>
          </w:tcPr>
          <w:p w14:paraId="2902B1B5" w14:textId="51CEA775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%</w:t>
            </w:r>
          </w:p>
        </w:tc>
        <w:tc>
          <w:tcPr>
            <w:tcW w:w="1978" w:type="dxa"/>
            <w:noWrap/>
            <w:vAlign w:val="bottom"/>
            <w:hideMark/>
          </w:tcPr>
          <w:p w14:paraId="7DEEAC18" w14:textId="0F757B2A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%</w:t>
            </w:r>
          </w:p>
        </w:tc>
      </w:tr>
      <w:tr w:rsidR="008626DD" w:rsidRPr="00FE7E26" w14:paraId="760E033A" w14:textId="77777777" w:rsidTr="00075670">
        <w:trPr>
          <w:trHeight w:val="300"/>
        </w:trPr>
        <w:tc>
          <w:tcPr>
            <w:tcW w:w="2122" w:type="dxa"/>
            <w:noWrap/>
            <w:hideMark/>
          </w:tcPr>
          <w:p w14:paraId="5213FD71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ycodone</w:t>
            </w:r>
          </w:p>
        </w:tc>
        <w:tc>
          <w:tcPr>
            <w:tcW w:w="1701" w:type="dxa"/>
            <w:noWrap/>
            <w:vAlign w:val="bottom"/>
            <w:hideMark/>
          </w:tcPr>
          <w:p w14:paraId="63EEB137" w14:textId="77777777" w:rsidR="008626DD" w:rsidRPr="004420B0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57116AAA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30AADB1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78" w:type="dxa"/>
            <w:noWrap/>
            <w:vAlign w:val="bottom"/>
            <w:hideMark/>
          </w:tcPr>
          <w:p w14:paraId="5235D3DF" w14:textId="6768301D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6DD" w:rsidRPr="00FE7E26" w14:paraId="4CDF50C8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129EB385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  <w:vAlign w:val="bottom"/>
            <w:hideMark/>
          </w:tcPr>
          <w:p w14:paraId="6D59BB12" w14:textId="2DBEDA38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44%</w:t>
            </w:r>
          </w:p>
        </w:tc>
        <w:tc>
          <w:tcPr>
            <w:tcW w:w="1984" w:type="dxa"/>
            <w:noWrap/>
            <w:vAlign w:val="bottom"/>
            <w:hideMark/>
          </w:tcPr>
          <w:p w14:paraId="266AA5DD" w14:textId="0CC57B0C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16%</w:t>
            </w:r>
          </w:p>
        </w:tc>
        <w:tc>
          <w:tcPr>
            <w:tcW w:w="1843" w:type="dxa"/>
            <w:vAlign w:val="bottom"/>
          </w:tcPr>
          <w:p w14:paraId="44375FBD" w14:textId="5900CC56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78%</w:t>
            </w:r>
          </w:p>
        </w:tc>
        <w:tc>
          <w:tcPr>
            <w:tcW w:w="1978" w:type="dxa"/>
            <w:noWrap/>
            <w:vAlign w:val="bottom"/>
            <w:hideMark/>
          </w:tcPr>
          <w:p w14:paraId="6469E0BB" w14:textId="6BB61B04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56%</w:t>
            </w:r>
          </w:p>
        </w:tc>
      </w:tr>
      <w:tr w:rsidR="008626DD" w:rsidRPr="00FE7E26" w14:paraId="4C20BB12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2E2AE33F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noWrap/>
            <w:vAlign w:val="bottom"/>
            <w:hideMark/>
          </w:tcPr>
          <w:p w14:paraId="3E5CB284" w14:textId="30B6FBEE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42%</w:t>
            </w:r>
          </w:p>
        </w:tc>
        <w:tc>
          <w:tcPr>
            <w:tcW w:w="1984" w:type="dxa"/>
            <w:noWrap/>
            <w:vAlign w:val="bottom"/>
            <w:hideMark/>
          </w:tcPr>
          <w:p w14:paraId="05394880" w14:textId="4864C403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28%</w:t>
            </w:r>
          </w:p>
        </w:tc>
        <w:tc>
          <w:tcPr>
            <w:tcW w:w="1843" w:type="dxa"/>
            <w:vAlign w:val="bottom"/>
          </w:tcPr>
          <w:p w14:paraId="683687CA" w14:textId="50A5209B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63%</w:t>
            </w:r>
          </w:p>
        </w:tc>
        <w:tc>
          <w:tcPr>
            <w:tcW w:w="1978" w:type="dxa"/>
            <w:noWrap/>
            <w:vAlign w:val="bottom"/>
            <w:hideMark/>
          </w:tcPr>
          <w:p w14:paraId="019F021D" w14:textId="1B60B618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94%</w:t>
            </w:r>
          </w:p>
        </w:tc>
      </w:tr>
      <w:tr w:rsidR="008626DD" w:rsidRPr="00FE7E26" w14:paraId="70714076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1EB585A6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34D4E3A8" w14:textId="5E6A0FCA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1%</w:t>
            </w:r>
          </w:p>
        </w:tc>
        <w:tc>
          <w:tcPr>
            <w:tcW w:w="1984" w:type="dxa"/>
            <w:noWrap/>
            <w:vAlign w:val="bottom"/>
            <w:hideMark/>
          </w:tcPr>
          <w:p w14:paraId="662E8044" w14:textId="0184116F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34%</w:t>
            </w:r>
          </w:p>
        </w:tc>
        <w:tc>
          <w:tcPr>
            <w:tcW w:w="1843" w:type="dxa"/>
            <w:vAlign w:val="bottom"/>
          </w:tcPr>
          <w:p w14:paraId="30E83AF2" w14:textId="1DC7A874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8%</w:t>
            </w:r>
          </w:p>
        </w:tc>
        <w:tc>
          <w:tcPr>
            <w:tcW w:w="1978" w:type="dxa"/>
            <w:noWrap/>
            <w:vAlign w:val="bottom"/>
            <w:hideMark/>
          </w:tcPr>
          <w:p w14:paraId="20FBA18C" w14:textId="0F043EC1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9%</w:t>
            </w:r>
          </w:p>
        </w:tc>
      </w:tr>
      <w:tr w:rsidR="008626DD" w:rsidRPr="00FE7E26" w14:paraId="1D0DEF3E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43C2EF72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noWrap/>
            <w:vAlign w:val="bottom"/>
            <w:hideMark/>
          </w:tcPr>
          <w:p w14:paraId="2868B691" w14:textId="2D4E5F90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7%</w:t>
            </w:r>
          </w:p>
        </w:tc>
        <w:tc>
          <w:tcPr>
            <w:tcW w:w="1984" w:type="dxa"/>
            <w:noWrap/>
            <w:vAlign w:val="bottom"/>
            <w:hideMark/>
          </w:tcPr>
          <w:p w14:paraId="54309D76" w14:textId="62ED52D4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1%</w:t>
            </w:r>
          </w:p>
        </w:tc>
        <w:tc>
          <w:tcPr>
            <w:tcW w:w="1843" w:type="dxa"/>
            <w:vAlign w:val="bottom"/>
          </w:tcPr>
          <w:p w14:paraId="62E76E45" w14:textId="3FBA05EC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6%</w:t>
            </w:r>
          </w:p>
        </w:tc>
        <w:tc>
          <w:tcPr>
            <w:tcW w:w="1978" w:type="dxa"/>
            <w:noWrap/>
            <w:vAlign w:val="bottom"/>
            <w:hideMark/>
          </w:tcPr>
          <w:p w14:paraId="681587F7" w14:textId="582A1EAB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1%</w:t>
            </w:r>
          </w:p>
        </w:tc>
      </w:tr>
      <w:tr w:rsidR="008626DD" w:rsidRPr="00FE7E26" w14:paraId="4AD0BED7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3A9FCF34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1FDCC1C7" w14:textId="2D7F1FA6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6%</w:t>
            </w:r>
          </w:p>
        </w:tc>
        <w:tc>
          <w:tcPr>
            <w:tcW w:w="1984" w:type="dxa"/>
            <w:noWrap/>
            <w:vAlign w:val="bottom"/>
            <w:hideMark/>
          </w:tcPr>
          <w:p w14:paraId="7302B87F" w14:textId="43DBF436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0%</w:t>
            </w:r>
          </w:p>
        </w:tc>
        <w:tc>
          <w:tcPr>
            <w:tcW w:w="1843" w:type="dxa"/>
            <w:vAlign w:val="bottom"/>
          </w:tcPr>
          <w:p w14:paraId="7C6A8423" w14:textId="4D930F64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%</w:t>
            </w:r>
          </w:p>
        </w:tc>
        <w:tc>
          <w:tcPr>
            <w:tcW w:w="1978" w:type="dxa"/>
            <w:noWrap/>
            <w:vAlign w:val="bottom"/>
            <w:hideMark/>
          </w:tcPr>
          <w:p w14:paraId="4A6CCBBC" w14:textId="637E3956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%</w:t>
            </w:r>
          </w:p>
        </w:tc>
      </w:tr>
      <w:tr w:rsidR="008626DD" w:rsidRPr="00FE7E26" w14:paraId="10A43658" w14:textId="77777777" w:rsidTr="00075670">
        <w:trPr>
          <w:trHeight w:val="300"/>
        </w:trPr>
        <w:tc>
          <w:tcPr>
            <w:tcW w:w="2122" w:type="dxa"/>
            <w:noWrap/>
            <w:hideMark/>
          </w:tcPr>
          <w:p w14:paraId="45362C40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phine</w:t>
            </w:r>
          </w:p>
        </w:tc>
        <w:tc>
          <w:tcPr>
            <w:tcW w:w="1701" w:type="dxa"/>
            <w:noWrap/>
            <w:vAlign w:val="bottom"/>
            <w:hideMark/>
          </w:tcPr>
          <w:p w14:paraId="4A4C6D8A" w14:textId="77777777" w:rsidR="008626DD" w:rsidRPr="004420B0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71131C40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2965016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78" w:type="dxa"/>
            <w:noWrap/>
            <w:vAlign w:val="bottom"/>
            <w:hideMark/>
          </w:tcPr>
          <w:p w14:paraId="052FAA48" w14:textId="1D5C2223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6DD" w:rsidRPr="00FE7E26" w14:paraId="34B96DA9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06C58B90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  <w:vAlign w:val="bottom"/>
            <w:hideMark/>
          </w:tcPr>
          <w:p w14:paraId="6387D2A0" w14:textId="4298FAAF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89%</w:t>
            </w:r>
          </w:p>
        </w:tc>
        <w:tc>
          <w:tcPr>
            <w:tcW w:w="1984" w:type="dxa"/>
            <w:noWrap/>
            <w:vAlign w:val="bottom"/>
            <w:hideMark/>
          </w:tcPr>
          <w:p w14:paraId="6CA8309E" w14:textId="084748BB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58%</w:t>
            </w:r>
          </w:p>
        </w:tc>
        <w:tc>
          <w:tcPr>
            <w:tcW w:w="1843" w:type="dxa"/>
            <w:vAlign w:val="bottom"/>
          </w:tcPr>
          <w:p w14:paraId="77F30ECF" w14:textId="02AC17CB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80%</w:t>
            </w:r>
          </w:p>
        </w:tc>
        <w:tc>
          <w:tcPr>
            <w:tcW w:w="1978" w:type="dxa"/>
            <w:noWrap/>
            <w:vAlign w:val="bottom"/>
            <w:hideMark/>
          </w:tcPr>
          <w:p w14:paraId="0B5E1E34" w14:textId="0B8B3EC0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24%</w:t>
            </w:r>
          </w:p>
        </w:tc>
      </w:tr>
      <w:tr w:rsidR="008626DD" w:rsidRPr="00FE7E26" w14:paraId="7A1F5080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48B0ABC9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noWrap/>
            <w:vAlign w:val="bottom"/>
            <w:hideMark/>
          </w:tcPr>
          <w:p w14:paraId="3CBB0B1F" w14:textId="5E888A45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56%</w:t>
            </w:r>
          </w:p>
        </w:tc>
        <w:tc>
          <w:tcPr>
            <w:tcW w:w="1984" w:type="dxa"/>
            <w:noWrap/>
            <w:vAlign w:val="bottom"/>
            <w:hideMark/>
          </w:tcPr>
          <w:p w14:paraId="6EA67A94" w14:textId="65713AC5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27%</w:t>
            </w:r>
          </w:p>
        </w:tc>
        <w:tc>
          <w:tcPr>
            <w:tcW w:w="1843" w:type="dxa"/>
            <w:vAlign w:val="bottom"/>
          </w:tcPr>
          <w:p w14:paraId="1188CCD3" w14:textId="08CA662C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23%</w:t>
            </w:r>
          </w:p>
        </w:tc>
        <w:tc>
          <w:tcPr>
            <w:tcW w:w="1978" w:type="dxa"/>
            <w:noWrap/>
            <w:vAlign w:val="bottom"/>
            <w:hideMark/>
          </w:tcPr>
          <w:p w14:paraId="03B96333" w14:textId="428C0AD8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8%</w:t>
            </w:r>
          </w:p>
        </w:tc>
      </w:tr>
      <w:tr w:rsidR="008626DD" w:rsidRPr="00FE7E26" w14:paraId="0CA0AF78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1E602873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69FC979F" w14:textId="4C5B3A84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9%</w:t>
            </w:r>
          </w:p>
        </w:tc>
        <w:tc>
          <w:tcPr>
            <w:tcW w:w="1984" w:type="dxa"/>
            <w:noWrap/>
            <w:vAlign w:val="bottom"/>
            <w:hideMark/>
          </w:tcPr>
          <w:p w14:paraId="1A51926B" w14:textId="60950D78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2%</w:t>
            </w:r>
          </w:p>
        </w:tc>
        <w:tc>
          <w:tcPr>
            <w:tcW w:w="1843" w:type="dxa"/>
            <w:vAlign w:val="bottom"/>
          </w:tcPr>
          <w:p w14:paraId="05E2D396" w14:textId="37F06BA4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68%</w:t>
            </w:r>
          </w:p>
        </w:tc>
        <w:tc>
          <w:tcPr>
            <w:tcW w:w="1978" w:type="dxa"/>
            <w:noWrap/>
            <w:vAlign w:val="bottom"/>
            <w:hideMark/>
          </w:tcPr>
          <w:p w14:paraId="466ADCAD" w14:textId="482671A6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7%</w:t>
            </w:r>
          </w:p>
        </w:tc>
      </w:tr>
      <w:tr w:rsidR="008626DD" w:rsidRPr="00FE7E26" w14:paraId="0BCD64F8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0B78412D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noWrap/>
            <w:vAlign w:val="bottom"/>
            <w:hideMark/>
          </w:tcPr>
          <w:p w14:paraId="1F68FFC4" w14:textId="1E7A6860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5%</w:t>
            </w:r>
          </w:p>
        </w:tc>
        <w:tc>
          <w:tcPr>
            <w:tcW w:w="1984" w:type="dxa"/>
            <w:noWrap/>
            <w:vAlign w:val="bottom"/>
            <w:hideMark/>
          </w:tcPr>
          <w:p w14:paraId="1A28C052" w14:textId="5E6F307C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4%</w:t>
            </w:r>
          </w:p>
        </w:tc>
        <w:tc>
          <w:tcPr>
            <w:tcW w:w="1843" w:type="dxa"/>
            <w:vAlign w:val="bottom"/>
          </w:tcPr>
          <w:p w14:paraId="312CE3C7" w14:textId="17B259F5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8%</w:t>
            </w:r>
          </w:p>
        </w:tc>
        <w:tc>
          <w:tcPr>
            <w:tcW w:w="1978" w:type="dxa"/>
            <w:noWrap/>
            <w:vAlign w:val="bottom"/>
            <w:hideMark/>
          </w:tcPr>
          <w:p w14:paraId="2866D385" w14:textId="69DBD2A5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0%</w:t>
            </w:r>
          </w:p>
        </w:tc>
      </w:tr>
      <w:tr w:rsidR="008626DD" w:rsidRPr="00FE7E26" w14:paraId="6709B1C2" w14:textId="77777777" w:rsidTr="00FE7E26">
        <w:trPr>
          <w:trHeight w:val="300"/>
        </w:trPr>
        <w:tc>
          <w:tcPr>
            <w:tcW w:w="2122" w:type="dxa"/>
            <w:noWrap/>
            <w:hideMark/>
          </w:tcPr>
          <w:p w14:paraId="61A734CA" w14:textId="77777777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66A11A26" w14:textId="30114971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%</w:t>
            </w:r>
          </w:p>
        </w:tc>
        <w:tc>
          <w:tcPr>
            <w:tcW w:w="1984" w:type="dxa"/>
            <w:noWrap/>
            <w:vAlign w:val="bottom"/>
            <w:hideMark/>
          </w:tcPr>
          <w:p w14:paraId="4D750BCE" w14:textId="5775BD84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%</w:t>
            </w:r>
          </w:p>
        </w:tc>
        <w:tc>
          <w:tcPr>
            <w:tcW w:w="1843" w:type="dxa"/>
            <w:vAlign w:val="bottom"/>
          </w:tcPr>
          <w:p w14:paraId="68046E28" w14:textId="6B5D1EBD" w:rsidR="008626DD" w:rsidRPr="00366A03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%</w:t>
            </w:r>
          </w:p>
        </w:tc>
        <w:tc>
          <w:tcPr>
            <w:tcW w:w="1978" w:type="dxa"/>
            <w:noWrap/>
            <w:vAlign w:val="bottom"/>
            <w:hideMark/>
          </w:tcPr>
          <w:p w14:paraId="1E52BC2C" w14:textId="222B08FC" w:rsidR="008626DD" w:rsidRPr="00FE7E26" w:rsidRDefault="008626DD" w:rsidP="008626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6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%</w:t>
            </w:r>
          </w:p>
        </w:tc>
      </w:tr>
    </w:tbl>
    <w:p w14:paraId="79F54E24" w14:textId="77777777" w:rsidR="00514499" w:rsidRPr="00FE7E26" w:rsidRDefault="00514499">
      <w:pPr>
        <w:rPr>
          <w:lang w:val="en-US"/>
        </w:rPr>
      </w:pPr>
    </w:p>
    <w:sectPr w:rsidR="00514499" w:rsidRPr="00FE7E26">
      <w:footerReference w:type="defaul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AA2FD" w14:textId="77777777" w:rsidR="0052757F" w:rsidRDefault="0052757F" w:rsidP="00F01A5A">
      <w:pPr>
        <w:spacing w:after="0" w:line="240" w:lineRule="auto"/>
      </w:pPr>
      <w:r>
        <w:separator/>
      </w:r>
    </w:p>
  </w:endnote>
  <w:endnote w:type="continuationSeparator" w:id="0">
    <w:p w14:paraId="01172C53" w14:textId="77777777" w:rsidR="0052757F" w:rsidRDefault="0052757F" w:rsidP="00F01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5474740"/>
      <w:docPartObj>
        <w:docPartGallery w:val="Page Numbers (Bottom of Page)"/>
        <w:docPartUnique/>
      </w:docPartObj>
    </w:sdtPr>
    <w:sdtEndPr/>
    <w:sdtContent>
      <w:p w14:paraId="171C3215" w14:textId="77777777" w:rsidR="00767C31" w:rsidRDefault="00767C3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FBA1FF4" w14:textId="77777777" w:rsidR="00767C31" w:rsidRDefault="00767C3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EA669" w14:textId="77777777" w:rsidR="0052757F" w:rsidRDefault="0052757F" w:rsidP="00F01A5A">
      <w:pPr>
        <w:spacing w:after="0" w:line="240" w:lineRule="auto"/>
      </w:pPr>
      <w:r>
        <w:separator/>
      </w:r>
    </w:p>
  </w:footnote>
  <w:footnote w:type="continuationSeparator" w:id="0">
    <w:p w14:paraId="5504FFCD" w14:textId="77777777" w:rsidR="0052757F" w:rsidRDefault="0052757F" w:rsidP="00F01A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24FF0"/>
    <w:multiLevelType w:val="hybridMultilevel"/>
    <w:tmpl w:val="A99659EA"/>
    <w:lvl w:ilvl="0" w:tplc="9C96CE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194276"/>
    <w:multiLevelType w:val="hybridMultilevel"/>
    <w:tmpl w:val="0A3845E2"/>
    <w:lvl w:ilvl="0" w:tplc="A7AE4F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1A"/>
    <w:rsid w:val="000545D6"/>
    <w:rsid w:val="00075670"/>
    <w:rsid w:val="000A62BC"/>
    <w:rsid w:val="000E18FD"/>
    <w:rsid w:val="001244D5"/>
    <w:rsid w:val="001446E0"/>
    <w:rsid w:val="001B7016"/>
    <w:rsid w:val="001D0364"/>
    <w:rsid w:val="001D3726"/>
    <w:rsid w:val="00221DEF"/>
    <w:rsid w:val="00257E6B"/>
    <w:rsid w:val="002B23E4"/>
    <w:rsid w:val="002C5C7B"/>
    <w:rsid w:val="002E2E62"/>
    <w:rsid w:val="003250AF"/>
    <w:rsid w:val="00356232"/>
    <w:rsid w:val="00366A03"/>
    <w:rsid w:val="00393EE4"/>
    <w:rsid w:val="003A0FA2"/>
    <w:rsid w:val="003B5826"/>
    <w:rsid w:val="003D361F"/>
    <w:rsid w:val="003D7062"/>
    <w:rsid w:val="00402366"/>
    <w:rsid w:val="00411140"/>
    <w:rsid w:val="004302CA"/>
    <w:rsid w:val="004420B0"/>
    <w:rsid w:val="004448F4"/>
    <w:rsid w:val="004959A8"/>
    <w:rsid w:val="004C2261"/>
    <w:rsid w:val="00514499"/>
    <w:rsid w:val="0052757F"/>
    <w:rsid w:val="00577A9C"/>
    <w:rsid w:val="005B2B5D"/>
    <w:rsid w:val="005D23D8"/>
    <w:rsid w:val="005F4B1A"/>
    <w:rsid w:val="006179F4"/>
    <w:rsid w:val="00686B4D"/>
    <w:rsid w:val="00693CCC"/>
    <w:rsid w:val="006C0F14"/>
    <w:rsid w:val="006C6DC8"/>
    <w:rsid w:val="006D07FC"/>
    <w:rsid w:val="006D2EE4"/>
    <w:rsid w:val="00727713"/>
    <w:rsid w:val="00767B29"/>
    <w:rsid w:val="00767C31"/>
    <w:rsid w:val="00794A12"/>
    <w:rsid w:val="007A367A"/>
    <w:rsid w:val="007B7091"/>
    <w:rsid w:val="007C4D4B"/>
    <w:rsid w:val="007F41FB"/>
    <w:rsid w:val="008364DB"/>
    <w:rsid w:val="008626DD"/>
    <w:rsid w:val="008B7F0E"/>
    <w:rsid w:val="008C333E"/>
    <w:rsid w:val="00947FDA"/>
    <w:rsid w:val="00983AB2"/>
    <w:rsid w:val="00986803"/>
    <w:rsid w:val="009920AC"/>
    <w:rsid w:val="009D6983"/>
    <w:rsid w:val="009E39B1"/>
    <w:rsid w:val="009F49C8"/>
    <w:rsid w:val="00A15F33"/>
    <w:rsid w:val="00AC23EC"/>
    <w:rsid w:val="00AF484D"/>
    <w:rsid w:val="00B00026"/>
    <w:rsid w:val="00B35C21"/>
    <w:rsid w:val="00B46DB0"/>
    <w:rsid w:val="00B75089"/>
    <w:rsid w:val="00BB0924"/>
    <w:rsid w:val="00BF2598"/>
    <w:rsid w:val="00C12483"/>
    <w:rsid w:val="00C31C26"/>
    <w:rsid w:val="00C72680"/>
    <w:rsid w:val="00C9732E"/>
    <w:rsid w:val="00CA01F2"/>
    <w:rsid w:val="00E20C69"/>
    <w:rsid w:val="00E94DA5"/>
    <w:rsid w:val="00EA4FCD"/>
    <w:rsid w:val="00ED45AF"/>
    <w:rsid w:val="00EE527C"/>
    <w:rsid w:val="00EF69E8"/>
    <w:rsid w:val="00F01A5A"/>
    <w:rsid w:val="00F143CF"/>
    <w:rsid w:val="00F20656"/>
    <w:rsid w:val="00F97AA2"/>
    <w:rsid w:val="00FE5EF9"/>
    <w:rsid w:val="00FE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D47FA"/>
  <w15:chartTrackingRefBased/>
  <w15:docId w15:val="{7447988D-29DA-4815-82BB-53EF4C8E0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4B1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D45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D45AF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E20C69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E20C69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3A0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767B29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F01A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01A5A"/>
  </w:style>
  <w:style w:type="paragraph" w:styleId="Sidefod">
    <w:name w:val="footer"/>
    <w:basedOn w:val="Normal"/>
    <w:link w:val="SidefodTegn"/>
    <w:uiPriority w:val="99"/>
    <w:unhideWhenUsed/>
    <w:rsid w:val="00F01A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01A5A"/>
  </w:style>
  <w:style w:type="character" w:styleId="Kommentarhenvisning">
    <w:name w:val="annotation reference"/>
    <w:basedOn w:val="Standardskrifttypeiafsnit"/>
    <w:uiPriority w:val="99"/>
    <w:semiHidden/>
    <w:unhideWhenUsed/>
    <w:rsid w:val="004448F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448F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448F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448F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448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0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pottegaard@health.sdu.dk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FCD4B-BACD-4A07-9113-D6E355C22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275</Words>
  <Characters>7778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ette Skov Sørensen</dc:creator>
  <cp:keywords/>
  <dc:description/>
  <cp:lastModifiedBy>Anne Mette Skov Sørensen</cp:lastModifiedBy>
  <cp:revision>5</cp:revision>
  <dcterms:created xsi:type="dcterms:W3CDTF">2020-09-07T12:48:00Z</dcterms:created>
  <dcterms:modified xsi:type="dcterms:W3CDTF">2020-09-08T09:32:00Z</dcterms:modified>
</cp:coreProperties>
</file>